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3CC6" w:rsidRPr="00F3597E" w:rsidRDefault="00613CC6" w:rsidP="00613CC6">
      <w:pPr>
        <w:tabs>
          <w:tab w:val="left" w:pos="6831"/>
          <w:tab w:val="left" w:pos="7250"/>
          <w:tab w:val="left" w:pos="7772"/>
          <w:tab w:val="left" w:pos="8092"/>
          <w:tab w:val="left" w:pos="10132"/>
          <w:tab w:val="left" w:pos="12172"/>
          <w:tab w:val="left" w:pos="12591"/>
        </w:tabs>
        <w:spacing w:after="0" w:line="240" w:lineRule="auto"/>
        <w:ind w:left="93"/>
        <w:rPr>
          <w:rFonts w:eastAsia="Times New Roman" w:cs="Times New Roman"/>
          <w:color w:val="000000"/>
          <w:sz w:val="20"/>
          <w:szCs w:val="20"/>
        </w:rPr>
      </w:pPr>
      <w:r w:rsidRPr="00F3597E">
        <w:rPr>
          <w:rFonts w:eastAsia="Times New Roman" w:cs="Times New Roman"/>
          <w:b/>
          <w:bCs/>
          <w:color w:val="000000"/>
          <w:sz w:val="20"/>
          <w:szCs w:val="20"/>
        </w:rPr>
        <w:t>Lymph Tissue Peroxidation-Associated Metabolite Concentrations (</w:t>
      </w:r>
      <w:proofErr w:type="spellStart"/>
      <w:r w:rsidRPr="00F3597E">
        <w:rPr>
          <w:rFonts w:eastAsia="Times New Roman" w:cs="Times New Roman"/>
          <w:b/>
          <w:bCs/>
          <w:color w:val="000000"/>
          <w:sz w:val="20"/>
          <w:szCs w:val="20"/>
        </w:rPr>
        <w:t>pmol</w:t>
      </w:r>
      <w:proofErr w:type="spellEnd"/>
      <w:r w:rsidRPr="00F3597E">
        <w:rPr>
          <w:rFonts w:eastAsia="Times New Roman" w:cs="Times New Roman"/>
          <w:b/>
          <w:bCs/>
          <w:color w:val="000000"/>
          <w:sz w:val="20"/>
          <w:szCs w:val="20"/>
        </w:rPr>
        <w:t>/gr tissue)</w:t>
      </w:r>
    </w:p>
    <w:tbl>
      <w:tblPr>
        <w:tblW w:w="14489" w:type="dxa"/>
        <w:tblInd w:w="93" w:type="dxa"/>
        <w:tblLook w:val="04A0" w:firstRow="1" w:lastRow="0" w:firstColumn="1" w:lastColumn="0" w:noHBand="0" w:noVBand="1"/>
      </w:tblPr>
      <w:tblGrid>
        <w:gridCol w:w="2929"/>
        <w:gridCol w:w="2404"/>
        <w:gridCol w:w="2292"/>
        <w:gridCol w:w="528"/>
        <w:gridCol w:w="632"/>
        <w:gridCol w:w="376"/>
        <w:gridCol w:w="2181"/>
        <w:gridCol w:w="2014"/>
        <w:gridCol w:w="528"/>
        <w:gridCol w:w="605"/>
      </w:tblGrid>
      <w:tr w:rsidR="00613CC6" w:rsidRPr="00F3597E" w:rsidTr="00613CC6">
        <w:trPr>
          <w:trHeight w:val="300"/>
        </w:trPr>
        <w:tc>
          <w:tcPr>
            <w:tcW w:w="2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ronchial Lymph</w:t>
            </w:r>
          </w:p>
        </w:tc>
        <w:tc>
          <w:tcPr>
            <w:tcW w:w="2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diastinal Lymph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613CC6" w:rsidRPr="00F3597E" w:rsidTr="00613CC6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buprofen (n=5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ntrol (n=6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F3597E" w:rsidP="00613C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VIP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buprofen (n=8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ntrol (n=8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F3597E" w:rsidP="00613C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F3597E" w:rsidP="00613C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VIP</w:t>
            </w:r>
          </w:p>
        </w:tc>
      </w:tr>
      <w:tr w:rsidR="00613CC6" w:rsidRPr="00F3597E" w:rsidTr="00613CC6">
        <w:trPr>
          <w:trHeight w:val="300"/>
        </w:trPr>
        <w:tc>
          <w:tcPr>
            <w:tcW w:w="2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3CC6" w:rsidRPr="00F3597E" w:rsidRDefault="00613CC6" w:rsidP="00613CC6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OX Metabolism</w:t>
            </w: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613CC6" w:rsidRPr="00F3597E" w:rsidTr="00613CC6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6-keto PGF1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.72 (1.145 - 3.52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6.1 (12.8 - 52.2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.27 (2.07 - 9.03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15 (58.6 - 183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.9</w:t>
            </w:r>
          </w:p>
        </w:tc>
      </w:tr>
      <w:tr w:rsidR="00613CC6" w:rsidRPr="00F3597E" w:rsidTr="00613CC6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TXB2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.31 (1.72 - 11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13 (40.4 - 40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4.8 (4.45 - 46.9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473 (232 - 688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613CC6" w:rsidRPr="00F3597E" w:rsidTr="00613CC6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PGE1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636 (0.224 - 1.6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3.8 (13.8 - 37.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.57 (0.265 - 11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11 (65.7 - 180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613CC6" w:rsidRPr="00F3597E" w:rsidTr="00613CC6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PGE2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1.5 (4.71 - 35.1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95 (185 - 407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8.4 (7.38 - 243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560 (1210 - 2210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.7</w:t>
            </w:r>
          </w:p>
        </w:tc>
      </w:tr>
      <w:tr w:rsidR="00613CC6" w:rsidRPr="00F3597E" w:rsidTr="00613CC6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5-Keto PGE2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14 (0.1175 - 0.242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259 (0.1175 - 0.45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198 (0.118 - 0.686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.39 (1.68 - 4.26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.7</w:t>
            </w:r>
          </w:p>
        </w:tc>
      </w:tr>
      <w:tr w:rsidR="00613CC6" w:rsidRPr="00F3597E" w:rsidTr="00613CC6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PGD2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573 (0.5725 - 0.5725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34 (20.2 - 63.3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.62 (0.81 - 43.3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58 (146 - 361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613CC6" w:rsidRPr="00F3597E" w:rsidTr="00613CC6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5-deoxy PGJ2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264 (0.264 - 0.264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568 (0.264 - 0.748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293 (0.23 - 0.799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4.86 (1.27 - 8.85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613CC6" w:rsidRPr="00F3597E" w:rsidTr="00613CC6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PGF2a - Select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573 (0.5725 - 0.5725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3.3 (9.71 - 22.5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.81 (1.325 - 8.54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75.4 (47.3 - 93.5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.9</w:t>
            </w:r>
          </w:p>
        </w:tc>
      </w:tr>
      <w:tr w:rsidR="00613CC6" w:rsidRPr="00F3597E" w:rsidTr="00613CC6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1-HETE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1.1 (4.84 - 20.2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4.9 (14.7 - 43.1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0.2 (8.04 - 41.9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86.2 (69.5 - 109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613CC6" w:rsidRPr="00F3597E" w:rsidTr="00613CC6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9-HODE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31 (73 - 185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96 (95.8 - 249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33 (79.3 - 219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89 (311 - 1000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.7</w:t>
            </w:r>
          </w:p>
        </w:tc>
      </w:tr>
      <w:tr w:rsidR="00613CC6" w:rsidRPr="00F3597E" w:rsidTr="00613CC6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9-HOTE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.93 (1.39 - 40.3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.82 (1.19 - 5.7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.98 (1.26 - 3.09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.98 (1.21 - 3.17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613CC6" w:rsidRPr="00F3597E" w:rsidTr="00613CC6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9-KODE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312 (139 - 924)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95 (112.8 - 343)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613CC6" w:rsidRPr="00F3597E" w:rsidTr="00613CC6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2/15-LOX Metabolism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13CC6" w:rsidRPr="00F3597E" w:rsidTr="00613CC6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5-HETE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6.1 (5.57 - 29.8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1.9 (12.8 - 45.7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6.9 (9.06 - 53.6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63.3 (36.8 - 92.7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.2</w:t>
            </w:r>
          </w:p>
        </w:tc>
      </w:tr>
      <w:tr w:rsidR="00613CC6" w:rsidRPr="00F3597E" w:rsidTr="00613CC6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2-HETE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4 (8.27 - 66.4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49.7 (5.65 - 408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45.5 (35.1 - 69.4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37 (31.4 - 2240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613CC6" w:rsidRPr="00F3597E" w:rsidTr="00613CC6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2-HEPE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539 (0.328 - 0.841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.33 (0.338 - 6.13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858 (0.229 - 1.7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4.34 (0.515 - 29.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613CC6" w:rsidRPr="00F3597E" w:rsidTr="00613CC6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3-HODE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75 (90.9 - 251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73 (85.6 - 238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76 (95.1 - 300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317 (162 - 541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613CC6" w:rsidRPr="00F3597E" w:rsidTr="00613CC6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3-HOTE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5.5 (7.3 - 132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1 (4.28 - 17.9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8.58 (2.84 - 17.9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9.51 (4.42 - 30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613CC6" w:rsidRPr="00F3597E" w:rsidTr="00613CC6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3-KODE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40 (46.9 - 576.82)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62.2 (11.9 - 194)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0.6 (27.3 - 97.6)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39.2 (23.7 - 66.7)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613CC6" w:rsidRPr="00F3597E" w:rsidTr="00613CC6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3CC6" w:rsidRPr="00F3597E" w:rsidRDefault="00613CC6" w:rsidP="00613CC6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5-LOX Metabolism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13CC6" w:rsidRPr="00F3597E" w:rsidTr="00613CC6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-HETE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2.5 (6.72 - 20.1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2.2 (9.04 - 17.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2.9 (9.07 - 58.4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35 (24.8 - 60.2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613CC6" w:rsidRPr="00F3597E" w:rsidTr="00613CC6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-HEPE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3.09 (1.36 - 6.97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.46 (0.597 - 10.6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.23 (0.1625 - 7.26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.35 (0.325 - 3.11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613CC6" w:rsidRPr="00F3597E" w:rsidTr="00613CC6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-KETE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.01 (2.7 - 8.59)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.44 (2.94 - 12.4)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7.05 (1.21 - 23.4)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7.43 (4.96 - 12.5)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613CC6" w:rsidRPr="00F3597E" w:rsidTr="00613CC6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OS and Other LOX Product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13CC6" w:rsidRPr="00F3597E" w:rsidTr="00613CC6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9,12,13-TriHOME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8.5 (10.9 - 31.5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8.3 (10.1 - 29.7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2.6 (11.6 - 44.2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3.4 (15.2 - 42.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613CC6" w:rsidRPr="00F3597E" w:rsidTr="00613CC6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9-HETE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.77 (1.99 - 10.4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4.82 (2.81 - 6.38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8.51 (3.23 - 20.1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0.5 (8.14 - 15.8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613CC6" w:rsidRPr="00F3597E" w:rsidTr="00613CC6">
        <w:trPr>
          <w:trHeight w:val="300"/>
        </w:trPr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8-HETE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6.68 (2.92 - 13)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6.36 (4.725 - 7.46)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8.88 (3.86 - 15.2)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0.3 (7.96 - 12.5)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C6" w:rsidRPr="00F3597E" w:rsidRDefault="00613CC6" w:rsidP="00613C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</w:tbl>
    <w:p w:rsidR="00F3597E" w:rsidRPr="00F3597E" w:rsidRDefault="00F3597E" w:rsidP="00613CC6">
      <w:pPr>
        <w:spacing w:after="0" w:line="240" w:lineRule="auto"/>
        <w:rPr>
          <w:rFonts w:eastAsia="Times New Roman" w:cs="Times New Roman"/>
          <w:color w:val="000000"/>
          <w:sz w:val="20"/>
          <w:szCs w:val="20"/>
        </w:rPr>
      </w:pPr>
      <w:r w:rsidRPr="00F3597E">
        <w:rPr>
          <w:rFonts w:eastAsia="Times New Roman" w:cs="Times New Roman"/>
          <w:color w:val="000000"/>
          <w:sz w:val="20"/>
          <w:szCs w:val="20"/>
        </w:rPr>
        <w:t xml:space="preserve">Results are reported as Geometric Means (Ranges). Mean differences were determined by 2-tailed t-tests after transformation to normality.  Differences are indicated at p&lt;0.1 (+), p&lt;0.05 †), p&lt;0.01 (‡). Variable Importance in Projections (VIP) Scores </w:t>
      </w:r>
      <w:proofErr w:type="gramStart"/>
      <w:r w:rsidRPr="00F3597E">
        <w:rPr>
          <w:rFonts w:eastAsia="Times New Roman" w:cs="Times New Roman"/>
          <w:color w:val="000000"/>
          <w:sz w:val="20"/>
          <w:szCs w:val="20"/>
        </w:rPr>
        <w:t>are</w:t>
      </w:r>
      <w:proofErr w:type="gramEnd"/>
      <w:r w:rsidRPr="00F3597E">
        <w:rPr>
          <w:rFonts w:eastAsia="Times New Roman" w:cs="Times New Roman"/>
          <w:color w:val="000000"/>
          <w:sz w:val="20"/>
          <w:szCs w:val="20"/>
        </w:rPr>
        <w:t xml:space="preserve"> provided from the PLS-DA analysis using all clinical, cytokine, lymph mediator and plasma mediator results.</w:t>
      </w:r>
    </w:p>
    <w:tbl>
      <w:tblPr>
        <w:tblW w:w="14489" w:type="dxa"/>
        <w:tblInd w:w="93" w:type="dxa"/>
        <w:tblLook w:val="04A0" w:firstRow="1" w:lastRow="0" w:firstColumn="1" w:lastColumn="0" w:noHBand="0" w:noVBand="1"/>
      </w:tblPr>
      <w:tblGrid>
        <w:gridCol w:w="14489"/>
      </w:tblGrid>
      <w:tr w:rsidR="00613CC6" w:rsidRPr="00F3597E" w:rsidTr="00F3597E">
        <w:trPr>
          <w:trHeight w:val="300"/>
        </w:trPr>
        <w:tc>
          <w:tcPr>
            <w:tcW w:w="12993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:rsidR="00613CC6" w:rsidRPr="00F3597E" w:rsidRDefault="00613CC6" w:rsidP="00613CC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13CC6" w:rsidRPr="00F3597E" w:rsidTr="00F3597E">
        <w:trPr>
          <w:trHeight w:val="300"/>
        </w:trPr>
        <w:tc>
          <w:tcPr>
            <w:tcW w:w="12993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613CC6" w:rsidRPr="00F3597E" w:rsidRDefault="00613CC6" w:rsidP="00613CC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613CC6" w:rsidRPr="00F3597E" w:rsidRDefault="00613CC6" w:rsidP="007B3F2B">
      <w:pPr>
        <w:tabs>
          <w:tab w:val="left" w:pos="3722"/>
          <w:tab w:val="left" w:pos="6278"/>
          <w:tab w:val="left" w:pos="8838"/>
        </w:tabs>
        <w:spacing w:after="0"/>
        <w:rPr>
          <w:rFonts w:cs="Times New Roman"/>
          <w:b/>
          <w:sz w:val="20"/>
          <w:szCs w:val="20"/>
        </w:rPr>
      </w:pPr>
    </w:p>
    <w:p w:rsidR="00613CC6" w:rsidRPr="00F3597E" w:rsidRDefault="00613CC6" w:rsidP="007B3F2B">
      <w:pPr>
        <w:tabs>
          <w:tab w:val="left" w:pos="3722"/>
          <w:tab w:val="left" w:pos="6278"/>
          <w:tab w:val="left" w:pos="8838"/>
        </w:tabs>
        <w:spacing w:after="0"/>
        <w:rPr>
          <w:rFonts w:cs="Times New Roman"/>
          <w:b/>
          <w:sz w:val="20"/>
          <w:szCs w:val="20"/>
        </w:rPr>
      </w:pPr>
    </w:p>
    <w:p w:rsidR="00613CC6" w:rsidRPr="00F3597E" w:rsidRDefault="00613CC6" w:rsidP="007B3F2B">
      <w:pPr>
        <w:tabs>
          <w:tab w:val="left" w:pos="3722"/>
          <w:tab w:val="left" w:pos="6278"/>
          <w:tab w:val="left" w:pos="8838"/>
        </w:tabs>
        <w:spacing w:after="0"/>
        <w:rPr>
          <w:rFonts w:cs="Times New Roman"/>
          <w:b/>
          <w:sz w:val="20"/>
          <w:szCs w:val="20"/>
        </w:rPr>
      </w:pPr>
    </w:p>
    <w:p w:rsidR="00613CC6" w:rsidRPr="00F3597E" w:rsidRDefault="00613CC6" w:rsidP="007B3F2B">
      <w:pPr>
        <w:tabs>
          <w:tab w:val="left" w:pos="3722"/>
          <w:tab w:val="left" w:pos="6278"/>
          <w:tab w:val="left" w:pos="8838"/>
        </w:tabs>
        <w:spacing w:after="0"/>
        <w:rPr>
          <w:rFonts w:cs="Times New Roman"/>
          <w:b/>
          <w:sz w:val="20"/>
          <w:szCs w:val="20"/>
        </w:rPr>
      </w:pPr>
    </w:p>
    <w:p w:rsidR="00F3597E" w:rsidRPr="00F3597E" w:rsidRDefault="00F3597E" w:rsidP="00F3597E">
      <w:pPr>
        <w:tabs>
          <w:tab w:val="left" w:pos="1813"/>
          <w:tab w:val="left" w:pos="3853"/>
          <w:tab w:val="left" w:pos="5993"/>
          <w:tab w:val="left" w:pos="6613"/>
          <w:tab w:val="left" w:pos="7135"/>
          <w:tab w:val="left" w:pos="7455"/>
          <w:tab w:val="left" w:pos="9495"/>
          <w:tab w:val="left" w:pos="11535"/>
          <w:tab w:val="left" w:pos="12155"/>
        </w:tabs>
        <w:spacing w:after="0" w:line="240" w:lineRule="auto"/>
        <w:ind w:left="93"/>
        <w:rPr>
          <w:rFonts w:eastAsia="Times New Roman" w:cs="Times New Roman"/>
          <w:color w:val="000000"/>
          <w:sz w:val="20"/>
          <w:szCs w:val="20"/>
        </w:rPr>
      </w:pPr>
      <w:r w:rsidRPr="00F3597E">
        <w:rPr>
          <w:rFonts w:eastAsia="Times New Roman" w:cs="Times New Roman"/>
          <w:b/>
          <w:bCs/>
          <w:color w:val="000000"/>
          <w:sz w:val="20"/>
          <w:szCs w:val="20"/>
        </w:rPr>
        <w:t xml:space="preserve">Lymph Tissue </w:t>
      </w:r>
      <w:proofErr w:type="spellStart"/>
      <w:r w:rsidRPr="00F3597E">
        <w:rPr>
          <w:rFonts w:eastAsia="Times New Roman" w:cs="Times New Roman"/>
          <w:b/>
          <w:bCs/>
          <w:color w:val="000000"/>
          <w:sz w:val="20"/>
          <w:szCs w:val="20"/>
        </w:rPr>
        <w:t>Epoxygenase</w:t>
      </w:r>
      <w:proofErr w:type="spellEnd"/>
      <w:r w:rsidRPr="00F3597E">
        <w:rPr>
          <w:rFonts w:eastAsia="Times New Roman" w:cs="Times New Roman"/>
          <w:b/>
          <w:bCs/>
          <w:color w:val="000000"/>
          <w:sz w:val="20"/>
          <w:szCs w:val="20"/>
        </w:rPr>
        <w:t>-Associated Metabolite Concentrations (</w:t>
      </w:r>
      <w:proofErr w:type="spellStart"/>
      <w:r w:rsidRPr="00F3597E">
        <w:rPr>
          <w:rFonts w:eastAsia="Times New Roman" w:cs="Times New Roman"/>
          <w:b/>
          <w:bCs/>
          <w:color w:val="000000"/>
          <w:sz w:val="20"/>
          <w:szCs w:val="20"/>
        </w:rPr>
        <w:t>pmol</w:t>
      </w:r>
      <w:proofErr w:type="spellEnd"/>
      <w:r w:rsidRPr="00F3597E">
        <w:rPr>
          <w:rFonts w:eastAsia="Times New Roman" w:cs="Times New Roman"/>
          <w:b/>
          <w:bCs/>
          <w:color w:val="000000"/>
          <w:sz w:val="20"/>
          <w:szCs w:val="20"/>
        </w:rPr>
        <w:t>/gr tissue)</w:t>
      </w:r>
      <w:r w:rsidRPr="00F3597E">
        <w:rPr>
          <w:rFonts w:eastAsia="Times New Roman" w:cs="Times New Roman"/>
          <w:color w:val="000000"/>
          <w:sz w:val="20"/>
          <w:szCs w:val="20"/>
        </w:rPr>
        <w:tab/>
      </w:r>
      <w:r w:rsidRPr="00F3597E">
        <w:rPr>
          <w:rFonts w:eastAsia="Times New Roman" w:cs="Times New Roman"/>
          <w:color w:val="000000"/>
          <w:sz w:val="20"/>
          <w:szCs w:val="20"/>
        </w:rPr>
        <w:tab/>
      </w:r>
      <w:r w:rsidRPr="00F3597E">
        <w:rPr>
          <w:rFonts w:eastAsia="Times New Roman" w:cs="Times New Roman"/>
          <w:color w:val="000000"/>
          <w:sz w:val="20"/>
          <w:szCs w:val="20"/>
        </w:rPr>
        <w:tab/>
      </w:r>
      <w:r w:rsidRPr="00F3597E">
        <w:rPr>
          <w:rFonts w:eastAsia="Times New Roman" w:cs="Times New Roman"/>
          <w:color w:val="000000"/>
          <w:sz w:val="20"/>
          <w:szCs w:val="20"/>
        </w:rPr>
        <w:tab/>
      </w:r>
      <w:r w:rsidRPr="00F3597E">
        <w:rPr>
          <w:rFonts w:eastAsia="Times New Roman" w:cs="Times New Roman"/>
          <w:color w:val="000000"/>
          <w:sz w:val="20"/>
          <w:szCs w:val="20"/>
        </w:rPr>
        <w:tab/>
      </w:r>
      <w:r w:rsidRPr="00F3597E">
        <w:rPr>
          <w:rFonts w:eastAsia="Times New Roman" w:cs="Times New Roman"/>
          <w:color w:val="000000"/>
          <w:sz w:val="20"/>
          <w:szCs w:val="20"/>
        </w:rPr>
        <w:tab/>
      </w:r>
      <w:r w:rsidRPr="00F3597E">
        <w:rPr>
          <w:rFonts w:eastAsia="Times New Roman" w:cs="Times New Roman"/>
          <w:color w:val="000000"/>
          <w:sz w:val="20"/>
          <w:szCs w:val="20"/>
        </w:rPr>
        <w:tab/>
      </w:r>
    </w:p>
    <w:tbl>
      <w:tblPr>
        <w:tblW w:w="13794" w:type="dxa"/>
        <w:tblInd w:w="93" w:type="dxa"/>
        <w:tblLook w:val="04A0" w:firstRow="1" w:lastRow="0" w:firstColumn="1" w:lastColumn="0" w:noHBand="0" w:noVBand="1"/>
      </w:tblPr>
      <w:tblGrid>
        <w:gridCol w:w="1818"/>
        <w:gridCol w:w="2292"/>
        <w:gridCol w:w="2404"/>
        <w:gridCol w:w="528"/>
        <w:gridCol w:w="632"/>
        <w:gridCol w:w="376"/>
        <w:gridCol w:w="2292"/>
        <w:gridCol w:w="2242"/>
        <w:gridCol w:w="50"/>
        <w:gridCol w:w="528"/>
        <w:gridCol w:w="632"/>
      </w:tblGrid>
      <w:tr w:rsidR="00F3597E" w:rsidRPr="00F3597E" w:rsidTr="00F3597E">
        <w:trPr>
          <w:trHeight w:val="30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ronchial Lymph</w:t>
            </w: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diastinal Lymph</w:t>
            </w:r>
          </w:p>
        </w:tc>
        <w:tc>
          <w:tcPr>
            <w:tcW w:w="22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F3597E" w:rsidRPr="00F3597E" w:rsidTr="00F3597E">
        <w:trPr>
          <w:trHeight w:val="300"/>
        </w:trPr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buprofen (n=5)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ntrol (n=6)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VIP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buprofen (n=8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ntrol (n=8)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VIP</w:t>
            </w:r>
          </w:p>
        </w:tc>
      </w:tr>
      <w:tr w:rsidR="00F3597E" w:rsidRPr="00F3597E" w:rsidTr="00F3597E">
        <w:trPr>
          <w:trHeight w:val="300"/>
        </w:trPr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YP Metabolism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F3597E" w:rsidRPr="00F3597E" w:rsidTr="00F3597E">
        <w:trPr>
          <w:trHeight w:val="300"/>
        </w:trPr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2(13)-</w:t>
            </w:r>
            <w:proofErr w:type="spellStart"/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EpOME</w:t>
            </w:r>
            <w:proofErr w:type="spellEnd"/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43.4 (9.13 - 264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0.4 (9.2 - 47.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6.7 (7.96 - 22.981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4.3 (7.78 - 40.3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F3597E" w:rsidRPr="00F3597E" w:rsidTr="00F3597E">
        <w:trPr>
          <w:trHeight w:val="300"/>
        </w:trPr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9(10)-</w:t>
            </w:r>
            <w:proofErr w:type="spellStart"/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EpOME</w:t>
            </w:r>
            <w:proofErr w:type="spellEnd"/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4.6 (5.59 - 128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5.1 (2.98 - 57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5 (6.47 - 23.5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2.9 (6.63 - 37.276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F3597E" w:rsidRPr="00F3597E" w:rsidTr="00F3597E">
        <w:trPr>
          <w:trHeight w:val="300"/>
        </w:trPr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4(15)-</w:t>
            </w:r>
            <w:proofErr w:type="spellStart"/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EpETrE</w:t>
            </w:r>
            <w:proofErr w:type="spellEnd"/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7.6 (1.5 - 38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.66 (1.1 - 24.5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.47 (0.749 - 13.4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6.49 (3.1 - 27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F3597E" w:rsidRPr="00F3597E" w:rsidTr="00F3597E">
        <w:trPr>
          <w:trHeight w:val="300"/>
        </w:trPr>
        <w:tc>
          <w:tcPr>
            <w:tcW w:w="18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1(12)-</w:t>
            </w:r>
            <w:proofErr w:type="spellStart"/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EpETrE</w:t>
            </w:r>
            <w:proofErr w:type="spellEnd"/>
          </w:p>
        </w:tc>
        <w:tc>
          <w:tcPr>
            <w:tcW w:w="2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8.34 (2.03 - 40)</w:t>
            </w:r>
          </w:p>
        </w:tc>
        <w:tc>
          <w:tcPr>
            <w:tcW w:w="24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.31 (1.24 - 30.4)</w:t>
            </w:r>
          </w:p>
        </w:tc>
        <w:tc>
          <w:tcPr>
            <w:tcW w:w="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3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.44 (1.11 - 14.9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.03 (2.57 - 14.6)</w:t>
            </w:r>
          </w:p>
        </w:tc>
        <w:tc>
          <w:tcPr>
            <w:tcW w:w="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F3597E" w:rsidRPr="00F3597E" w:rsidTr="00F3597E">
        <w:trPr>
          <w:trHeight w:val="300"/>
        </w:trPr>
        <w:tc>
          <w:tcPr>
            <w:tcW w:w="18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8(9)-</w:t>
            </w:r>
            <w:proofErr w:type="spellStart"/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EpETrE</w:t>
            </w:r>
            <w:proofErr w:type="spellEnd"/>
          </w:p>
        </w:tc>
        <w:tc>
          <w:tcPr>
            <w:tcW w:w="2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2.1 (1.4 - 124)</w:t>
            </w:r>
          </w:p>
        </w:tc>
        <w:tc>
          <w:tcPr>
            <w:tcW w:w="24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8.2 (0.669 - 41.8)</w:t>
            </w:r>
          </w:p>
        </w:tc>
        <w:tc>
          <w:tcPr>
            <w:tcW w:w="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3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6.63 (1.34 - 18.6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6.18 (1.29 - 24)</w:t>
            </w:r>
          </w:p>
        </w:tc>
        <w:tc>
          <w:tcPr>
            <w:tcW w:w="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F3597E" w:rsidRPr="00F3597E" w:rsidTr="00F3597E">
        <w:trPr>
          <w:trHeight w:val="300"/>
        </w:trPr>
        <w:tc>
          <w:tcPr>
            <w:tcW w:w="181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0-HETE</w:t>
            </w:r>
          </w:p>
        </w:tc>
        <w:tc>
          <w:tcPr>
            <w:tcW w:w="22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3.82 (0.9 - 9.31)</w:t>
            </w:r>
          </w:p>
        </w:tc>
        <w:tc>
          <w:tcPr>
            <w:tcW w:w="24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6.01 (3.46 - 12.4)</w:t>
            </w:r>
          </w:p>
        </w:tc>
        <w:tc>
          <w:tcPr>
            <w:tcW w:w="5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3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6.5 (1.575 - 13.9)</w:t>
            </w:r>
          </w:p>
        </w:tc>
        <w:tc>
          <w:tcPr>
            <w:tcW w:w="229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.9 (1.575 - 11.8)</w:t>
            </w:r>
          </w:p>
        </w:tc>
        <w:tc>
          <w:tcPr>
            <w:tcW w:w="5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F3597E" w:rsidRPr="00F3597E" w:rsidTr="00F3597E">
        <w:trPr>
          <w:trHeight w:val="30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597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EH</w:t>
            </w:r>
            <w:proofErr w:type="spellEnd"/>
            <w:r w:rsidRPr="00F3597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Metabolites</w:t>
            </w:r>
          </w:p>
        </w:tc>
        <w:tc>
          <w:tcPr>
            <w:tcW w:w="2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3597E" w:rsidRPr="00F3597E" w:rsidTr="00F3597E">
        <w:trPr>
          <w:trHeight w:val="300"/>
        </w:trPr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2,13-DiHOM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147 (0.0983 - 0.202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0959 (0.0401 - 0.145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145 (0.0832 - 0.976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0973 (0.0767 - 0.1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F3597E" w:rsidRPr="00F3597E" w:rsidTr="00F3597E">
        <w:trPr>
          <w:trHeight w:val="300"/>
        </w:trPr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9,10-DiHOM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3.81 (2.75 - 4.96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.94 (1.23 - 4.3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3.76 (2.15 - 13.1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3.08 (2.43 - 3.96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F3597E" w:rsidRPr="00F3597E" w:rsidTr="00F3597E">
        <w:trPr>
          <w:trHeight w:val="300"/>
        </w:trPr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4,15-DiHETr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.23 (1.09 - 1.42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.13 (0.687 - 1.62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.33 (0.931 - 2.15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.31 (0.835 - 1.98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F3597E" w:rsidRPr="00F3597E" w:rsidTr="00F3597E">
        <w:trPr>
          <w:trHeight w:val="300"/>
        </w:trPr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1,12-DiHETr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817 (0.697 - 0.939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925 (0.482 - 1.68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.01 (0.645 - 1.41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981 (0.711 - 1.19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F3597E" w:rsidRPr="00F3597E" w:rsidTr="00F3597E">
        <w:trPr>
          <w:trHeight w:val="300"/>
        </w:trPr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8,9-DiHETr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535 (0.322 - 0.777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727 (0.436 - 1.38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899 (0.246 - 1.25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957 (0.559 - 1.45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F3597E" w:rsidRPr="00F3597E" w:rsidTr="00F3597E">
        <w:trPr>
          <w:trHeight w:val="300"/>
        </w:trPr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,6-DiHETr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327 (0.0677 - 0.535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276 (0.0955 - 0.691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642 (0.192 - 1.04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408 (0.157 - 0.859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F3597E" w:rsidRPr="00F3597E" w:rsidTr="00F3597E">
        <w:trPr>
          <w:trHeight w:val="300"/>
        </w:trPr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7,18-DiHET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.92 (0.613 - 7.23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3.81 (0.3065 - 6.6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.53 (0.2695 - 3.12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.75 (0.2695 - 6.36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F3597E" w:rsidRPr="00F3597E" w:rsidTr="00F3597E">
        <w:trPr>
          <w:trHeight w:val="300"/>
        </w:trPr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9,20-DiHDoPA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643 (0.444 - 0.969)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578 (0.222 - 0.915)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F3597E" w:rsidRPr="00F3597E" w:rsidTr="00F3597E">
        <w:trPr>
          <w:gridAfter w:val="3"/>
          <w:wAfter w:w="1210" w:type="dxa"/>
          <w:trHeight w:val="300"/>
        </w:trPr>
        <w:tc>
          <w:tcPr>
            <w:tcW w:w="12584" w:type="dxa"/>
            <w:gridSpan w:val="8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3597E" w:rsidRPr="00F3597E" w:rsidRDefault="00F3597E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esults are reported as Geometric Means (Ranges). Mean differences were determined by 2-tailed t-tests after transformation to normality.  Differences are indicated at p&lt;0.1 (+), p&lt;0.05 †), p&lt;0.01 (‡). Variable Importance in Projections (VIP) Scores </w:t>
            </w:r>
            <w:proofErr w:type="gramStart"/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are</w:t>
            </w:r>
            <w:proofErr w:type="gramEnd"/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rovided from the PLS-DA analysis using all clinical, cytokine, lymph mediator and plasma mediator results.</w:t>
            </w:r>
          </w:p>
          <w:p w:rsidR="00F3597E" w:rsidRPr="00F3597E" w:rsidRDefault="00F3597E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3597E" w:rsidRPr="00F3597E" w:rsidTr="00F3597E">
        <w:trPr>
          <w:gridAfter w:val="3"/>
          <w:wAfter w:w="1210" w:type="dxa"/>
          <w:trHeight w:val="300"/>
        </w:trPr>
        <w:tc>
          <w:tcPr>
            <w:tcW w:w="12584" w:type="dxa"/>
            <w:gridSpan w:val="8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3597E" w:rsidRPr="00F3597E" w:rsidRDefault="00F3597E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613CC6" w:rsidRPr="00F3597E" w:rsidRDefault="00613CC6" w:rsidP="007B3F2B">
      <w:pPr>
        <w:tabs>
          <w:tab w:val="left" w:pos="3722"/>
          <w:tab w:val="left" w:pos="6278"/>
          <w:tab w:val="left" w:pos="8838"/>
        </w:tabs>
        <w:spacing w:after="0"/>
        <w:rPr>
          <w:rFonts w:cs="Times New Roman"/>
          <w:b/>
          <w:sz w:val="20"/>
          <w:szCs w:val="20"/>
        </w:rPr>
      </w:pPr>
    </w:p>
    <w:p w:rsidR="00F3597E" w:rsidRPr="00F3597E" w:rsidRDefault="00F3597E">
      <w:pPr>
        <w:rPr>
          <w:rFonts w:cs="Times New Roman"/>
          <w:b/>
          <w:sz w:val="20"/>
          <w:szCs w:val="20"/>
        </w:rPr>
      </w:pPr>
    </w:p>
    <w:p w:rsidR="00F3597E" w:rsidRPr="00F3597E" w:rsidRDefault="00F3597E">
      <w:pPr>
        <w:rPr>
          <w:rFonts w:cs="Times New Roman"/>
          <w:b/>
          <w:sz w:val="20"/>
          <w:szCs w:val="20"/>
        </w:rPr>
      </w:pPr>
      <w:r w:rsidRPr="00F3597E">
        <w:rPr>
          <w:rFonts w:cs="Times New Roman"/>
          <w:b/>
          <w:sz w:val="20"/>
          <w:szCs w:val="20"/>
        </w:rPr>
        <w:br w:type="page"/>
      </w:r>
    </w:p>
    <w:p w:rsidR="00F3597E" w:rsidRPr="00F3597E" w:rsidRDefault="00F3597E" w:rsidP="00F3597E">
      <w:pPr>
        <w:tabs>
          <w:tab w:val="left" w:pos="11015"/>
          <w:tab w:val="left" w:pos="11635"/>
        </w:tabs>
        <w:spacing w:after="0" w:line="240" w:lineRule="auto"/>
        <w:ind w:left="93"/>
        <w:rPr>
          <w:rFonts w:eastAsia="Times New Roman" w:cs="Times New Roman"/>
          <w:color w:val="000000"/>
          <w:sz w:val="20"/>
          <w:szCs w:val="20"/>
        </w:rPr>
      </w:pPr>
      <w:r w:rsidRPr="00F3597E">
        <w:rPr>
          <w:rFonts w:eastAsia="Times New Roman" w:cs="Times New Roman"/>
          <w:b/>
          <w:bCs/>
          <w:color w:val="000000"/>
          <w:sz w:val="20"/>
          <w:szCs w:val="20"/>
        </w:rPr>
        <w:lastRenderedPageBreak/>
        <w:t xml:space="preserve">Lymph Tissue </w:t>
      </w:r>
      <w:proofErr w:type="spellStart"/>
      <w:r w:rsidRPr="00F3597E">
        <w:rPr>
          <w:rFonts w:eastAsia="Times New Roman" w:cs="Times New Roman"/>
          <w:b/>
          <w:bCs/>
          <w:color w:val="000000"/>
          <w:sz w:val="20"/>
          <w:szCs w:val="20"/>
        </w:rPr>
        <w:t>Monoacylglycerides</w:t>
      </w:r>
      <w:proofErr w:type="spellEnd"/>
      <w:r w:rsidRPr="00F3597E">
        <w:rPr>
          <w:rFonts w:eastAsia="Times New Roman" w:cs="Times New Roman"/>
          <w:b/>
          <w:bCs/>
          <w:color w:val="000000"/>
          <w:sz w:val="20"/>
          <w:szCs w:val="20"/>
        </w:rPr>
        <w:t xml:space="preserve"> and N-</w:t>
      </w:r>
      <w:proofErr w:type="spellStart"/>
      <w:r w:rsidRPr="00F3597E">
        <w:rPr>
          <w:rFonts w:eastAsia="Times New Roman" w:cs="Times New Roman"/>
          <w:b/>
          <w:bCs/>
          <w:color w:val="000000"/>
          <w:sz w:val="20"/>
          <w:szCs w:val="20"/>
        </w:rPr>
        <w:t>Acylethanolamides</w:t>
      </w:r>
      <w:proofErr w:type="spellEnd"/>
      <w:r w:rsidRPr="00F3597E">
        <w:rPr>
          <w:rFonts w:eastAsia="Times New Roman" w:cs="Times New Roman"/>
          <w:b/>
          <w:bCs/>
          <w:color w:val="000000"/>
          <w:sz w:val="20"/>
          <w:szCs w:val="20"/>
        </w:rPr>
        <w:t xml:space="preserve"> Concentrations (</w:t>
      </w:r>
      <w:proofErr w:type="spellStart"/>
      <w:r w:rsidRPr="00F3597E">
        <w:rPr>
          <w:rFonts w:eastAsia="Times New Roman" w:cs="Times New Roman"/>
          <w:b/>
          <w:bCs/>
          <w:color w:val="000000"/>
          <w:sz w:val="20"/>
          <w:szCs w:val="20"/>
        </w:rPr>
        <w:t>pmol</w:t>
      </w:r>
      <w:proofErr w:type="spellEnd"/>
      <w:r w:rsidRPr="00F3597E">
        <w:rPr>
          <w:rFonts w:eastAsia="Times New Roman" w:cs="Times New Roman"/>
          <w:b/>
          <w:bCs/>
          <w:color w:val="000000"/>
          <w:sz w:val="20"/>
          <w:szCs w:val="20"/>
        </w:rPr>
        <w:t>/gr tissue)</w:t>
      </w:r>
      <w:r w:rsidRPr="00F3597E">
        <w:rPr>
          <w:rFonts w:eastAsia="Times New Roman" w:cs="Times New Roman"/>
          <w:b/>
          <w:bCs/>
          <w:color w:val="000000"/>
          <w:sz w:val="20"/>
          <w:szCs w:val="20"/>
        </w:rPr>
        <w:tab/>
      </w:r>
      <w:r w:rsidRPr="00F3597E">
        <w:rPr>
          <w:rFonts w:eastAsia="Times New Roman" w:cs="Times New Roman"/>
          <w:color w:val="000000"/>
          <w:sz w:val="20"/>
          <w:szCs w:val="20"/>
        </w:rPr>
        <w:t> </w:t>
      </w:r>
      <w:r w:rsidRPr="00F3597E">
        <w:rPr>
          <w:rFonts w:eastAsia="Times New Roman" w:cs="Times New Roman"/>
          <w:color w:val="000000"/>
          <w:sz w:val="20"/>
          <w:szCs w:val="20"/>
        </w:rPr>
        <w:tab/>
        <w:t> </w:t>
      </w:r>
    </w:p>
    <w:tbl>
      <w:tblPr>
        <w:tblW w:w="12064" w:type="dxa"/>
        <w:tblInd w:w="93" w:type="dxa"/>
        <w:tblLook w:val="04A0" w:firstRow="1" w:lastRow="0" w:firstColumn="1" w:lastColumn="0" w:noHBand="0" w:noVBand="1"/>
      </w:tblPr>
      <w:tblGrid>
        <w:gridCol w:w="1183"/>
        <w:gridCol w:w="2165"/>
        <w:gridCol w:w="2165"/>
        <w:gridCol w:w="419"/>
        <w:gridCol w:w="522"/>
        <w:gridCol w:w="266"/>
        <w:gridCol w:w="2101"/>
        <w:gridCol w:w="2101"/>
        <w:gridCol w:w="620"/>
        <w:gridCol w:w="522"/>
      </w:tblGrid>
      <w:tr w:rsidR="00F3597E" w:rsidRPr="00F3597E" w:rsidTr="00F3597E">
        <w:trPr>
          <w:trHeight w:val="300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ronchial Lymph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diastinal Lymph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F3597E" w:rsidRPr="00F3597E" w:rsidTr="00F3597E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buprofen (n=5)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ntrol (n=6)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VIP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buprofen (n=8)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ntrol (n=8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VIP</w:t>
            </w:r>
          </w:p>
        </w:tc>
      </w:tr>
      <w:tr w:rsidR="00F3597E" w:rsidRPr="00F3597E" w:rsidTr="00F3597E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-OG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7530 (6684 - 8163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6360 (5287.6 - 7760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F3597E" w:rsidRPr="00F3597E" w:rsidTr="00F3597E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-OG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9830 (8100 - 11500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7400 (4890 - 10400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7840 (3120 - 20200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6400 (3430 - 10400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F3597E" w:rsidRPr="00F3597E" w:rsidTr="00F3597E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-LG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390 (1999.1 - 3370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650 (2090 - 3430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670 (695 - 2780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670 (846 - 2610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F3597E" w:rsidRPr="00F3597E" w:rsidTr="00F3597E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-LG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7350 (4980 - 14000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8590 (5710 - 12400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030 (1500 - 9890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4770 (1770 - 9030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F3597E" w:rsidRPr="00F3597E" w:rsidTr="00F3597E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-AG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849 (579 - 1190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971 (769 - 1200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77 (75.9 - 1690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717 (285 - 1480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F3597E" w:rsidRPr="00F3597E" w:rsidTr="00F3597E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-AG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810 (1770 - 4790)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990 (2090 - 4000)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850 (224 - 5150)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070 (776 - 4720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F3597E" w:rsidRPr="00F3597E" w:rsidTr="00F3597E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PEA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15 (93.588 - 154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14 (75.9 - 138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38 (88.4 - 183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46 (121 - 173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F3597E" w:rsidRPr="00F3597E" w:rsidTr="00F3597E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SEA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99 (73.2 - 128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05 (65 - 139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14 (92 - 166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18 (79 - 16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F3597E" w:rsidRPr="00F3597E" w:rsidTr="00F3597E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OEA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41.5 (30.7 - 58.8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42.9 (28.2 - 66.9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2.4 (38.2 - 71.3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7.9 (38.3 - 75.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F3597E" w:rsidRPr="00F3597E" w:rsidTr="00F3597E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LEA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7.2 (19.4 - 44.3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5.8 (20 - 34.7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36.6 (23.1 - 51.5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35.3 (28.2 - 49.6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F3597E" w:rsidRPr="00F3597E" w:rsidTr="00F3597E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DGLEA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.55 (1.82 - 3.26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.85 (1.88 - 3.88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4.06 (2.48 - 6.84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3.72 (2.59 - 5.39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F3597E" w:rsidRPr="00F3597E" w:rsidTr="00F3597E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AEA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8.53 (4.42 - 15.9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9.35 (7.23 - 12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4.7 (6.24 - 20.8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4.4 (10.2 - 18.7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F3597E" w:rsidRPr="00F3597E" w:rsidTr="00F3597E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DEA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4.1 (3.29 - 6.4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4.69 (3.11 - 6.84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6.88 (3.49 - 10.4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7.01 (5.98 - 9.7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F3597E" w:rsidRPr="00F3597E" w:rsidTr="00F3597E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DHEA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.61 (1.12 - 2.19)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.64 (1.49 - 1.94)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.78 (1.16 - 2.71)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.63 (1.14 - 2.03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97E" w:rsidRPr="00F3597E" w:rsidRDefault="00F3597E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F3597E" w:rsidRPr="00F3597E" w:rsidTr="00F3597E">
        <w:trPr>
          <w:trHeight w:val="537"/>
        </w:trPr>
        <w:tc>
          <w:tcPr>
            <w:tcW w:w="12064" w:type="dxa"/>
            <w:gridSpan w:val="10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597E" w:rsidRPr="00F3597E" w:rsidRDefault="00F3597E">
            <w:pPr>
              <w:rPr>
                <w:rFonts w:cs="Times New Roman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esults are reported as Geometric Means (Ranges). Mean differences were determined by 2-tailed t-tests after transformation to normality.  Differences are indicated at p&lt;0.1 (+), p&lt;0.05 †), p&lt;0.01 (‡). Variable Importance in Projections (VIP) Scores </w:t>
            </w:r>
            <w:proofErr w:type="gramStart"/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are</w:t>
            </w:r>
            <w:proofErr w:type="gramEnd"/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rovided from the PLS-DA analysis using all clinical, cytokine, lymph mediator and plasma mediator results.</w:t>
            </w:r>
          </w:p>
        </w:tc>
      </w:tr>
      <w:tr w:rsidR="00F3597E" w:rsidRPr="00F3597E" w:rsidTr="00F3597E">
        <w:trPr>
          <w:trHeight w:val="300"/>
        </w:trPr>
        <w:tc>
          <w:tcPr>
            <w:tcW w:w="12064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3597E" w:rsidRPr="00F3597E" w:rsidRDefault="00F3597E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3597E" w:rsidRPr="00F3597E" w:rsidTr="00F3597E">
        <w:trPr>
          <w:trHeight w:val="300"/>
        </w:trPr>
        <w:tc>
          <w:tcPr>
            <w:tcW w:w="12064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3597E" w:rsidRPr="00F3597E" w:rsidRDefault="00F3597E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F3597E" w:rsidRPr="00F3597E" w:rsidRDefault="00F3597E">
      <w:pPr>
        <w:rPr>
          <w:rFonts w:cs="Times New Roman"/>
          <w:b/>
          <w:sz w:val="20"/>
          <w:szCs w:val="20"/>
        </w:rPr>
      </w:pPr>
      <w:r w:rsidRPr="00F3597E">
        <w:rPr>
          <w:rFonts w:cs="Times New Roman"/>
          <w:b/>
          <w:sz w:val="20"/>
          <w:szCs w:val="20"/>
        </w:rPr>
        <w:br w:type="page"/>
      </w:r>
    </w:p>
    <w:p w:rsidR="00613CC6" w:rsidRPr="00F3597E" w:rsidRDefault="00613CC6" w:rsidP="007B3F2B">
      <w:pPr>
        <w:tabs>
          <w:tab w:val="left" w:pos="3722"/>
          <w:tab w:val="left" w:pos="6278"/>
          <w:tab w:val="left" w:pos="8838"/>
        </w:tabs>
        <w:spacing w:after="0"/>
        <w:rPr>
          <w:rFonts w:cs="Times New Roman"/>
          <w:b/>
          <w:sz w:val="20"/>
          <w:szCs w:val="20"/>
        </w:rPr>
      </w:pPr>
    </w:p>
    <w:p w:rsidR="00C8065A" w:rsidRPr="00F3597E" w:rsidRDefault="006A2BA3" w:rsidP="00C8065A">
      <w:pPr>
        <w:spacing w:after="0"/>
        <w:rPr>
          <w:rFonts w:cs="Times New Roman"/>
          <w:b/>
          <w:sz w:val="20"/>
          <w:szCs w:val="20"/>
        </w:rPr>
      </w:pPr>
      <w:r w:rsidRPr="006A2BA3">
        <w:rPr>
          <w:rFonts w:cs="Times New Roman"/>
          <w:b/>
          <w:sz w:val="20"/>
          <w:szCs w:val="20"/>
        </w:rPr>
        <w:t xml:space="preserve">Plasma </w:t>
      </w:r>
      <w:proofErr w:type="spellStart"/>
      <w:r w:rsidRPr="006A2BA3">
        <w:rPr>
          <w:rFonts w:cs="Times New Roman"/>
          <w:b/>
          <w:sz w:val="20"/>
          <w:szCs w:val="20"/>
        </w:rPr>
        <w:t>Monoacylglycerols</w:t>
      </w:r>
      <w:proofErr w:type="spellEnd"/>
      <w:r w:rsidRPr="006A2BA3">
        <w:rPr>
          <w:rFonts w:cs="Times New Roman"/>
          <w:b/>
          <w:sz w:val="20"/>
          <w:szCs w:val="20"/>
        </w:rPr>
        <w:t xml:space="preserve"> and </w:t>
      </w:r>
      <w:proofErr w:type="spellStart"/>
      <w:r w:rsidRPr="006A2BA3">
        <w:rPr>
          <w:rFonts w:cs="Times New Roman"/>
          <w:b/>
          <w:sz w:val="20"/>
          <w:szCs w:val="20"/>
        </w:rPr>
        <w:t>Acylethanolamides</w:t>
      </w:r>
      <w:proofErr w:type="spellEnd"/>
      <w:r w:rsidRPr="006A2BA3">
        <w:rPr>
          <w:rFonts w:cs="Times New Roman"/>
          <w:b/>
          <w:sz w:val="20"/>
          <w:szCs w:val="20"/>
        </w:rPr>
        <w:t xml:space="preserve">, and </w:t>
      </w:r>
      <w:proofErr w:type="spellStart"/>
      <w:r w:rsidRPr="006A2BA3">
        <w:rPr>
          <w:rFonts w:cs="Times New Roman"/>
          <w:b/>
          <w:sz w:val="20"/>
          <w:szCs w:val="20"/>
        </w:rPr>
        <w:t>Acylglycine</w:t>
      </w:r>
      <w:proofErr w:type="spellEnd"/>
      <w:r w:rsidRPr="006A2BA3">
        <w:rPr>
          <w:rFonts w:cs="Times New Roman"/>
          <w:b/>
          <w:sz w:val="20"/>
          <w:szCs w:val="20"/>
        </w:rPr>
        <w:t xml:space="preserve"> Concentrations (</w:t>
      </w:r>
      <w:proofErr w:type="spellStart"/>
      <w:r w:rsidRPr="006A2BA3">
        <w:rPr>
          <w:rFonts w:cs="Times New Roman"/>
          <w:b/>
          <w:sz w:val="20"/>
          <w:szCs w:val="20"/>
        </w:rPr>
        <w:t>nM</w:t>
      </w:r>
      <w:proofErr w:type="spellEnd"/>
      <w:r w:rsidRPr="006A2BA3">
        <w:rPr>
          <w:rFonts w:cs="Times New Roman"/>
          <w:b/>
          <w:sz w:val="20"/>
          <w:szCs w:val="20"/>
        </w:rPr>
        <w:t>)</w:t>
      </w:r>
    </w:p>
    <w:tbl>
      <w:tblPr>
        <w:tblW w:w="11806" w:type="dxa"/>
        <w:tblInd w:w="93" w:type="dxa"/>
        <w:tblLook w:val="04A0" w:firstRow="1" w:lastRow="0" w:firstColumn="1" w:lastColumn="0" w:noHBand="0" w:noVBand="1"/>
      </w:tblPr>
      <w:tblGrid>
        <w:gridCol w:w="970"/>
        <w:gridCol w:w="2181"/>
        <w:gridCol w:w="528"/>
        <w:gridCol w:w="2181"/>
        <w:gridCol w:w="528"/>
        <w:gridCol w:w="2181"/>
        <w:gridCol w:w="528"/>
        <w:gridCol w:w="2181"/>
        <w:gridCol w:w="528"/>
      </w:tblGrid>
      <w:tr w:rsidR="00C8065A" w:rsidRPr="00F3597E" w:rsidTr="00F05B3C">
        <w:trPr>
          <w:trHeight w:val="300"/>
        </w:trPr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F05B3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F05B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F05B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F05B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Day 3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F05B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F05B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Day 7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F05B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F05B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Day 10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F05B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C8065A" w:rsidRPr="00F3597E" w:rsidTr="00F05B3C">
        <w:trPr>
          <w:trHeight w:val="300"/>
        </w:trPr>
        <w:tc>
          <w:tcPr>
            <w:tcW w:w="11806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Control</w:t>
            </w:r>
          </w:p>
        </w:tc>
      </w:tr>
      <w:tr w:rsidR="00C8065A" w:rsidRPr="00F3597E" w:rsidTr="00C8065A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-OG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91 (78.4 - 93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200 (558 - 1590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667 (242 - 1600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680 (173 - 2760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8065A" w:rsidRPr="00F3597E" w:rsidTr="00C8065A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-OG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47.9 (15 - 159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89 (94.8 - 26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07 (36.1 - 27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16 (29.1 - 373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8065A" w:rsidRPr="00F3597E" w:rsidTr="00C8065A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-LG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413 (93.5 - 1090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270 (805 - 1910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745 (419 - 1380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427 (123 - 1590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8065A" w:rsidRPr="00F3597E" w:rsidTr="00C8065A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-LG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01 (20.6 - 279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308 (194 - 462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76 (103 - 322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10 (34.2 - 362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8065A" w:rsidRPr="00F3597E" w:rsidTr="00C8065A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-AG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69.4 (36 - 119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06 (73.8 - 160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72.7 (42.3 - 111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89.7 (52.6 - 138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8065A" w:rsidRPr="00F3597E" w:rsidTr="00C8065A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-AG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0.7 (5.62 - 18.9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6.8 (11.3 - 25.9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1 (6.08 - 17.6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3.1 (7.53 - 23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8065A" w:rsidRPr="00F3597E" w:rsidTr="00C8065A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OE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3.4 (40.8 - 65.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2.8 (43.5 - 72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47 (26.7 - 69.9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37.1 (20.8 - 56.9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8065A" w:rsidRPr="00F3597E" w:rsidTr="00C8065A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LE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.91 (2.49 - 3.48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3.48 (2.47 - 4.63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3.24 (2.14 - 4.65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3.21 (2.44 - 4.28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8065A" w:rsidRPr="00F3597E" w:rsidTr="00C8065A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AE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391 (0.341 - 0.432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398 (0.321 - 0.466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452 (0.26 - 0.701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487 (0.433 - 0.579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8065A" w:rsidRPr="00F3597E" w:rsidTr="00C8065A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DE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298 (0.223 - 0.418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347 (0.307 - 0.42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388 (0.327 - 0.5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346 (0.239 - 0.428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8065A" w:rsidRPr="00F3597E" w:rsidTr="00C8065A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NO-</w:t>
            </w:r>
            <w:proofErr w:type="spellStart"/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1.5 (9.58 - 15.9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5.2 (10.3 - 21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2.5 (4.96 - 20.2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1.4 (6.7 - 19.1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8065A" w:rsidRPr="00F3597E" w:rsidTr="00C8065A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NA-</w:t>
            </w:r>
            <w:proofErr w:type="spellStart"/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563 (0.359 - 0.82)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825 (0.413 - 1.54)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804 (0.5 - 1.91)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688 (0.327 - 2.2)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8065A" w:rsidRPr="00F3597E" w:rsidTr="00F05B3C">
        <w:trPr>
          <w:trHeight w:val="300"/>
        </w:trPr>
        <w:tc>
          <w:tcPr>
            <w:tcW w:w="1180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Ibuprofen</w:t>
            </w:r>
          </w:p>
        </w:tc>
      </w:tr>
      <w:tr w:rsidR="00C8065A" w:rsidRPr="00F3597E" w:rsidTr="00C8065A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-OG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75 (204 - 2610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647 (325 - 1120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688 (411 - 1490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643 (360 - 1730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C8065A" w:rsidRPr="00F3597E" w:rsidTr="00C8065A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-OG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89.2 (32.8 - 39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99 (39.8 - 187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11 (73.1 - 215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09 (55.7 - 309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C8065A" w:rsidRPr="00F3597E" w:rsidTr="00C8065A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-LG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716 (184 - 2770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758 (406 - 1380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786 (528 - 1240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427 (178 - 1060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C8065A" w:rsidRPr="00F3597E" w:rsidTr="00C8065A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-LG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78 (43.7 - 760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84 (93.1 - 368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97 (146 - 301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05 (46 - 267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C8065A" w:rsidRPr="00F3597E" w:rsidTr="00C8065A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-AG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19 (93.1 - 23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87.9 (59.3 - 187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67.5 (35.4 - 145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70.4 (33.6 - 17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C8065A" w:rsidRPr="00F3597E" w:rsidTr="00C8065A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-AG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7.5 (13.7 - 35.7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2.7 (7.46 - 27.7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0.9 (4.87 - 18.5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0.3 (5.4 - 22.2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C8065A" w:rsidRPr="00F3597E" w:rsidTr="00C8065A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OE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2 (32.4 - 67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6.2 (39 - 79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61.5 (39.4 - 121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34.5 (24.2 - 68.7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C8065A" w:rsidRPr="00F3597E" w:rsidTr="00C8065A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LE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.87 (2.15 - 3.85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3.71 (2.83 - 4.36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4.02 (2.74 - 6.58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3.26 (2.16 - 6.63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C8065A" w:rsidRPr="00F3597E" w:rsidTr="00C8065A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AE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391 (0.326 - 0.511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391 (0.323 - 0.523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54 (0.293 - 0.849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428 (0.308 - 0.551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C8065A" w:rsidRPr="00F3597E" w:rsidTr="00C8065A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DE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281 (0.213 - 0.345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333 (0.215 - 0.46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386 (0.277 - 0.59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327 (0.267 - 0.535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C8065A" w:rsidRPr="00F3597E" w:rsidTr="00C8065A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NO-</w:t>
            </w:r>
            <w:proofErr w:type="spellStart"/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0.6 (8.6 - 16.8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5.5 (8.07 - 22.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5.7 (8.74 - 24.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1.4 (6.86 - 22.8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C8065A" w:rsidRPr="00F3597E" w:rsidTr="00C8065A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NA-</w:t>
            </w:r>
            <w:proofErr w:type="spellStart"/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581 (0.397 - 1.12)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962 (0.454 - 3.71)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907 (0.364 - 1.42)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569 (0.202 - 1.32)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65A" w:rsidRPr="00F3597E" w:rsidRDefault="00C8065A" w:rsidP="00C80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</w:tbl>
    <w:p w:rsidR="00F3597E" w:rsidRPr="00F3597E" w:rsidRDefault="00F3597E" w:rsidP="00F3597E">
      <w:pPr>
        <w:spacing w:after="0" w:line="240" w:lineRule="auto"/>
        <w:rPr>
          <w:rFonts w:eastAsia="Times New Roman" w:cs="Times New Roman"/>
          <w:color w:val="000000"/>
          <w:sz w:val="20"/>
          <w:szCs w:val="20"/>
        </w:rPr>
      </w:pPr>
      <w:r w:rsidRPr="00F3597E">
        <w:rPr>
          <w:rFonts w:eastAsia="Times New Roman" w:cs="Times New Roman"/>
          <w:color w:val="000000"/>
          <w:sz w:val="20"/>
          <w:szCs w:val="20"/>
        </w:rPr>
        <w:t xml:space="preserve">Results are reported as Geometric Means (Ranges). </w:t>
      </w:r>
      <w:r w:rsidR="00E30967">
        <w:rPr>
          <w:rFonts w:eastAsia="Times New Roman" w:cs="Times New Roman"/>
          <w:color w:val="000000"/>
          <w:sz w:val="20"/>
          <w:szCs w:val="20"/>
        </w:rPr>
        <w:t xml:space="preserve">Treatment differences in means </w:t>
      </w:r>
      <w:r w:rsidRPr="00F3597E">
        <w:rPr>
          <w:rFonts w:eastAsia="Times New Roman" w:cs="Times New Roman"/>
          <w:color w:val="000000"/>
          <w:sz w:val="20"/>
          <w:szCs w:val="20"/>
        </w:rPr>
        <w:t xml:space="preserve">were determined by 2-tailed t-tests after transformation to normality.  Differences are indicated at p&lt;0.1 (+), p&lt;0.05 †), p&lt;0.01 (‡). </w:t>
      </w:r>
    </w:p>
    <w:p w:rsidR="00F05B3C" w:rsidRPr="00F3597E" w:rsidRDefault="00F05B3C" w:rsidP="00B9511B">
      <w:pPr>
        <w:rPr>
          <w:rFonts w:cs="Times New Roman"/>
          <w:sz w:val="20"/>
          <w:szCs w:val="20"/>
        </w:rPr>
      </w:pPr>
    </w:p>
    <w:p w:rsidR="00F05B3C" w:rsidRPr="00F3597E" w:rsidRDefault="00F05B3C" w:rsidP="00B9511B">
      <w:pPr>
        <w:rPr>
          <w:rFonts w:cs="Times New Roman"/>
          <w:sz w:val="20"/>
          <w:szCs w:val="20"/>
        </w:rPr>
      </w:pPr>
    </w:p>
    <w:p w:rsidR="00C15FF7" w:rsidRPr="00F3597E" w:rsidRDefault="00C15FF7" w:rsidP="00B9511B">
      <w:pPr>
        <w:rPr>
          <w:rFonts w:cs="Times New Roman"/>
          <w:sz w:val="20"/>
          <w:szCs w:val="20"/>
        </w:rPr>
      </w:pPr>
    </w:p>
    <w:p w:rsidR="00C15FF7" w:rsidRPr="00F3597E" w:rsidRDefault="00C15FF7" w:rsidP="00B9511B">
      <w:pPr>
        <w:rPr>
          <w:rFonts w:cs="Times New Roman"/>
          <w:sz w:val="20"/>
          <w:szCs w:val="20"/>
        </w:rPr>
      </w:pPr>
    </w:p>
    <w:p w:rsidR="00C15FF7" w:rsidRPr="00F3597E" w:rsidRDefault="00C15FF7" w:rsidP="00F3597E">
      <w:pPr>
        <w:spacing w:after="0"/>
        <w:rPr>
          <w:rFonts w:cs="Times New Roman"/>
          <w:b/>
          <w:sz w:val="20"/>
          <w:szCs w:val="20"/>
        </w:rPr>
      </w:pPr>
      <w:r w:rsidRPr="006A2BA3">
        <w:rPr>
          <w:rFonts w:eastAsia="Times New Roman" w:cs="Times New Roman"/>
          <w:b/>
          <w:bCs/>
          <w:iCs/>
          <w:color w:val="000000"/>
          <w:sz w:val="20"/>
          <w:szCs w:val="20"/>
        </w:rPr>
        <w:t xml:space="preserve">Plasma CYP </w:t>
      </w:r>
      <w:proofErr w:type="spellStart"/>
      <w:r w:rsidRPr="006A2BA3">
        <w:rPr>
          <w:rFonts w:eastAsia="Times New Roman" w:cs="Times New Roman"/>
          <w:b/>
          <w:bCs/>
          <w:iCs/>
          <w:color w:val="000000"/>
          <w:sz w:val="20"/>
          <w:szCs w:val="20"/>
        </w:rPr>
        <w:t>Epoxygenase</w:t>
      </w:r>
      <w:proofErr w:type="spellEnd"/>
      <w:r w:rsidR="006A2BA3" w:rsidRPr="006A2BA3">
        <w:rPr>
          <w:rFonts w:eastAsia="Times New Roman" w:cs="Times New Roman"/>
          <w:b/>
          <w:bCs/>
          <w:iCs/>
          <w:color w:val="000000"/>
          <w:sz w:val="20"/>
          <w:szCs w:val="20"/>
        </w:rPr>
        <w:t>-Dependent</w:t>
      </w:r>
      <w:r w:rsidRPr="00F3597E">
        <w:rPr>
          <w:rFonts w:eastAsia="Times New Roman" w:cs="Times New Roman"/>
          <w:b/>
          <w:bCs/>
          <w:i/>
          <w:iCs/>
          <w:color w:val="000000"/>
          <w:sz w:val="20"/>
          <w:szCs w:val="20"/>
        </w:rPr>
        <w:t xml:space="preserve"> </w:t>
      </w:r>
      <w:r w:rsidR="00F3597E" w:rsidRPr="00F3597E">
        <w:rPr>
          <w:rFonts w:cs="Times New Roman"/>
          <w:b/>
          <w:sz w:val="20"/>
          <w:szCs w:val="20"/>
        </w:rPr>
        <w:t>Metabolite Concentrations (</w:t>
      </w:r>
      <w:proofErr w:type="spellStart"/>
      <w:r w:rsidR="00F3597E" w:rsidRPr="00F3597E">
        <w:rPr>
          <w:rFonts w:cs="Times New Roman"/>
          <w:b/>
          <w:sz w:val="20"/>
          <w:szCs w:val="20"/>
        </w:rPr>
        <w:t>nM</w:t>
      </w:r>
      <w:proofErr w:type="spellEnd"/>
      <w:r w:rsidR="00F3597E" w:rsidRPr="00F3597E">
        <w:rPr>
          <w:rFonts w:cs="Times New Roman"/>
          <w:b/>
          <w:sz w:val="20"/>
          <w:szCs w:val="20"/>
        </w:rPr>
        <w:t>)</w:t>
      </w:r>
      <w:r w:rsidRPr="00F3597E">
        <w:rPr>
          <w:rFonts w:eastAsia="Times New Roman" w:cs="Times New Roman"/>
          <w:b/>
          <w:bCs/>
          <w:i/>
          <w:iCs/>
          <w:color w:val="000000"/>
          <w:sz w:val="20"/>
          <w:szCs w:val="20"/>
        </w:rPr>
        <w:tab/>
      </w:r>
      <w:r w:rsidRPr="00F3597E">
        <w:rPr>
          <w:rFonts w:eastAsia="Times New Roman" w:cs="Times New Roman"/>
          <w:color w:val="000000"/>
          <w:sz w:val="20"/>
          <w:szCs w:val="20"/>
        </w:rPr>
        <w:tab/>
      </w:r>
      <w:r w:rsidRPr="00F3597E">
        <w:rPr>
          <w:rFonts w:eastAsia="Times New Roman" w:cs="Times New Roman"/>
          <w:color w:val="000000"/>
          <w:sz w:val="20"/>
          <w:szCs w:val="20"/>
        </w:rPr>
        <w:tab/>
      </w:r>
      <w:r w:rsidRPr="00F3597E">
        <w:rPr>
          <w:rFonts w:eastAsia="Times New Roman" w:cs="Times New Roman"/>
          <w:color w:val="000000"/>
          <w:sz w:val="20"/>
          <w:szCs w:val="20"/>
        </w:rPr>
        <w:tab/>
      </w:r>
      <w:r w:rsidRPr="00F3597E">
        <w:rPr>
          <w:rFonts w:eastAsia="Times New Roman" w:cs="Times New Roman"/>
          <w:color w:val="000000"/>
          <w:sz w:val="20"/>
          <w:szCs w:val="20"/>
        </w:rPr>
        <w:tab/>
      </w:r>
      <w:r w:rsidRPr="00F3597E">
        <w:rPr>
          <w:rFonts w:eastAsia="Times New Roman" w:cs="Times New Roman"/>
          <w:color w:val="000000"/>
          <w:sz w:val="20"/>
          <w:szCs w:val="20"/>
        </w:rPr>
        <w:tab/>
      </w:r>
      <w:r w:rsidRPr="00F3597E">
        <w:rPr>
          <w:rFonts w:eastAsia="Times New Roman" w:cs="Times New Roman"/>
          <w:color w:val="000000"/>
          <w:sz w:val="20"/>
          <w:szCs w:val="20"/>
        </w:rPr>
        <w:tab/>
      </w:r>
      <w:r w:rsidRPr="00F3597E">
        <w:rPr>
          <w:rFonts w:eastAsia="Times New Roman" w:cs="Times New Roman"/>
          <w:color w:val="000000"/>
          <w:sz w:val="20"/>
          <w:szCs w:val="20"/>
        </w:rPr>
        <w:tab/>
      </w:r>
    </w:p>
    <w:tbl>
      <w:tblPr>
        <w:tblW w:w="13253" w:type="dxa"/>
        <w:tblInd w:w="93" w:type="dxa"/>
        <w:tblLook w:val="04A0" w:firstRow="1" w:lastRow="0" w:firstColumn="1" w:lastColumn="0" w:noHBand="0" w:noVBand="1"/>
      </w:tblPr>
      <w:tblGrid>
        <w:gridCol w:w="1637"/>
        <w:gridCol w:w="2404"/>
        <w:gridCol w:w="528"/>
        <w:gridCol w:w="2292"/>
        <w:gridCol w:w="528"/>
        <w:gridCol w:w="2404"/>
        <w:gridCol w:w="528"/>
        <w:gridCol w:w="2404"/>
        <w:gridCol w:w="528"/>
      </w:tblGrid>
      <w:tr w:rsidR="00C15FF7" w:rsidRPr="00F3597E" w:rsidTr="00C15FF7">
        <w:trPr>
          <w:trHeight w:val="315"/>
        </w:trPr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73332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73332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73332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Day 3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73332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73332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Day 7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73332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73332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Day 10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15FF7" w:rsidRPr="00F3597E" w:rsidTr="00C15FF7">
        <w:trPr>
          <w:trHeight w:val="300"/>
        </w:trPr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8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15FF7" w:rsidRPr="00F3597E" w:rsidTr="00C15FF7">
        <w:trPr>
          <w:trHeight w:val="300"/>
        </w:trPr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2(13)-</w:t>
            </w:r>
            <w:proofErr w:type="spellStart"/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EpOME</w:t>
            </w:r>
            <w:proofErr w:type="spellEnd"/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4.61 (2.14 - 14.2)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9.99 (7.84 - 15.1)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3.04 (1.7 - 5.91)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3.11 (2.21 - 4.33)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15FF7" w:rsidRPr="00F3597E" w:rsidTr="00C15FF7">
        <w:trPr>
          <w:trHeight w:val="300"/>
        </w:trPr>
        <w:tc>
          <w:tcPr>
            <w:tcW w:w="1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9(10)-</w:t>
            </w:r>
            <w:proofErr w:type="spellStart"/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EpOME</w:t>
            </w:r>
            <w:proofErr w:type="spellEnd"/>
          </w:p>
        </w:tc>
        <w:tc>
          <w:tcPr>
            <w:tcW w:w="2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3 (1.27 - 6.75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.7 (3.82 - 8.1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.31 (1.03 - 4.99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.32 (1.65 - 3.93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15FF7" w:rsidRPr="00F3597E" w:rsidTr="00C15FF7">
        <w:trPr>
          <w:trHeight w:val="300"/>
        </w:trPr>
        <w:tc>
          <w:tcPr>
            <w:tcW w:w="1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5(16)-</w:t>
            </w:r>
            <w:proofErr w:type="spellStart"/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EpODE</w:t>
            </w:r>
            <w:proofErr w:type="spellEnd"/>
          </w:p>
        </w:tc>
        <w:tc>
          <w:tcPr>
            <w:tcW w:w="2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4.54 (1.7 - 22.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2.2 (7.17 - 21.9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.28 (1.36 - 4.4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.01 (1.21 - 3.7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15FF7" w:rsidRPr="00F3597E" w:rsidTr="00C15FF7">
        <w:trPr>
          <w:trHeight w:val="315"/>
        </w:trPr>
        <w:tc>
          <w:tcPr>
            <w:tcW w:w="1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9(10)-</w:t>
            </w:r>
            <w:proofErr w:type="spellStart"/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EpODE</w:t>
            </w:r>
            <w:proofErr w:type="spellEnd"/>
          </w:p>
        </w:tc>
        <w:tc>
          <w:tcPr>
            <w:tcW w:w="2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588 (0.306 - 1.83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.26 (0.654 - 2.4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406 (0.293 - 0.851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425 (0.240 - 0.746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15FF7" w:rsidRPr="00F3597E" w:rsidTr="00C15FF7">
        <w:trPr>
          <w:trHeight w:val="315"/>
        </w:trPr>
        <w:tc>
          <w:tcPr>
            <w:tcW w:w="1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4(15)-</w:t>
            </w:r>
            <w:proofErr w:type="spellStart"/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EpETrE</w:t>
            </w:r>
            <w:proofErr w:type="spellEnd"/>
          </w:p>
        </w:tc>
        <w:tc>
          <w:tcPr>
            <w:tcW w:w="2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0833 (0.0169 - 0.178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132 (0.0605 - 0.302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0916 (0.0205 - 0.255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117 (0.0447 - 0.22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15FF7" w:rsidRPr="00F3597E" w:rsidTr="00C15FF7">
        <w:trPr>
          <w:trHeight w:val="300"/>
        </w:trPr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1(12)-</w:t>
            </w:r>
            <w:proofErr w:type="spellStart"/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EpETrE</w:t>
            </w:r>
            <w:proofErr w:type="spellEnd"/>
          </w:p>
        </w:tc>
        <w:tc>
          <w:tcPr>
            <w:tcW w:w="24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116 (0.0712 - 0.276)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139 (0.0569 - 0.246)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128 (0.0396 - 0.325)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11 (0.0581 - 0.165)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15FF7" w:rsidRPr="00F3597E" w:rsidTr="00C15FF7">
        <w:trPr>
          <w:trHeight w:val="300"/>
        </w:trPr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8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Ibuprofen 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15FF7" w:rsidRPr="00F3597E" w:rsidTr="00C15FF7">
        <w:trPr>
          <w:trHeight w:val="300"/>
        </w:trPr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2(13)-</w:t>
            </w:r>
            <w:proofErr w:type="spellStart"/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EpOME</w:t>
            </w:r>
            <w:proofErr w:type="spellEnd"/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.86 (3.27 - 11.9)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6.91 (3.36 - 14)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3.93 (2.56 - 5.81)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3.72 (1.86 - 7.47)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C15FF7" w:rsidRPr="00F3597E" w:rsidTr="00C15FF7">
        <w:trPr>
          <w:trHeight w:val="300"/>
        </w:trPr>
        <w:tc>
          <w:tcPr>
            <w:tcW w:w="1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9(10)-</w:t>
            </w:r>
            <w:proofErr w:type="spellStart"/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EpOME</w:t>
            </w:r>
            <w:proofErr w:type="spellEnd"/>
          </w:p>
        </w:tc>
        <w:tc>
          <w:tcPr>
            <w:tcW w:w="2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3.63 (1.95 - 6.29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4.34 (2.49 - 8.37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.94 (1.55 - 4.51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.69 (1.47 - 5.01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C15FF7" w:rsidRPr="00F3597E" w:rsidTr="00C15FF7">
        <w:trPr>
          <w:trHeight w:val="300"/>
        </w:trPr>
        <w:tc>
          <w:tcPr>
            <w:tcW w:w="1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5(16)-</w:t>
            </w:r>
            <w:proofErr w:type="spellStart"/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EpODE</w:t>
            </w:r>
            <w:proofErr w:type="spellEnd"/>
          </w:p>
        </w:tc>
        <w:tc>
          <w:tcPr>
            <w:tcW w:w="2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6.2 (2.48 - 18.5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6.94 (2.6 - 17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.66 (1.36 - 4.11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.22 (1.45 - 5.09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C15FF7" w:rsidRPr="00F3597E" w:rsidTr="00C15FF7">
        <w:trPr>
          <w:trHeight w:val="300"/>
        </w:trPr>
        <w:tc>
          <w:tcPr>
            <w:tcW w:w="1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9(10)-</w:t>
            </w:r>
            <w:proofErr w:type="spellStart"/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EpODE</w:t>
            </w:r>
            <w:proofErr w:type="spellEnd"/>
          </w:p>
        </w:tc>
        <w:tc>
          <w:tcPr>
            <w:tcW w:w="2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642 (0.339 - 1.35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91 (0.436 - 2.01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496 (0.2 - 1.48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527 (0.211 - 1.05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C15FF7" w:rsidRPr="00F3597E" w:rsidTr="00C15FF7">
        <w:trPr>
          <w:trHeight w:val="300"/>
        </w:trPr>
        <w:tc>
          <w:tcPr>
            <w:tcW w:w="1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4(15)-</w:t>
            </w:r>
            <w:proofErr w:type="spellStart"/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EpETrE</w:t>
            </w:r>
            <w:proofErr w:type="spellEnd"/>
          </w:p>
        </w:tc>
        <w:tc>
          <w:tcPr>
            <w:tcW w:w="2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162 (0.0502 - 0.311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158 (0.0936 - 0.263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119 (0.0151 - 0.312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0762 (0.0281 - 0.238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C15FF7" w:rsidRPr="00F3597E" w:rsidTr="00C15FF7">
        <w:trPr>
          <w:trHeight w:val="300"/>
        </w:trPr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1(12)-</w:t>
            </w:r>
            <w:proofErr w:type="spellStart"/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EpETrE</w:t>
            </w:r>
            <w:proofErr w:type="spellEnd"/>
          </w:p>
        </w:tc>
        <w:tc>
          <w:tcPr>
            <w:tcW w:w="24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118 (0.0582 - 0.2)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17 (0.0872 - 0.368)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135 (0.0661 - 0.212)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111 (0.0444 - 0.245)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</w:tbl>
    <w:p w:rsidR="00E30967" w:rsidRPr="00F3597E" w:rsidRDefault="00E30967" w:rsidP="00E30967">
      <w:pPr>
        <w:spacing w:after="0" w:line="240" w:lineRule="auto"/>
        <w:rPr>
          <w:rFonts w:eastAsia="Times New Roman" w:cs="Times New Roman"/>
          <w:color w:val="000000"/>
          <w:sz w:val="20"/>
          <w:szCs w:val="20"/>
        </w:rPr>
      </w:pPr>
      <w:r w:rsidRPr="00F3597E">
        <w:rPr>
          <w:rFonts w:eastAsia="Times New Roman" w:cs="Times New Roman"/>
          <w:color w:val="000000"/>
          <w:sz w:val="20"/>
          <w:szCs w:val="20"/>
        </w:rPr>
        <w:t>Results are reported as Geometric Means (Ranges)</w:t>
      </w:r>
      <w:r w:rsidR="006A2BA3">
        <w:rPr>
          <w:rFonts w:eastAsia="Times New Roman" w:cs="Times New Roman"/>
          <w:color w:val="000000"/>
          <w:sz w:val="20"/>
          <w:szCs w:val="20"/>
        </w:rPr>
        <w:t xml:space="preserve"> of n=8/group</w:t>
      </w:r>
      <w:r w:rsidRPr="00F3597E">
        <w:rPr>
          <w:rFonts w:eastAsia="Times New Roman" w:cs="Times New Roman"/>
          <w:color w:val="000000"/>
          <w:sz w:val="20"/>
          <w:szCs w:val="20"/>
        </w:rPr>
        <w:t xml:space="preserve">. </w:t>
      </w:r>
      <w:r>
        <w:rPr>
          <w:rFonts w:eastAsia="Times New Roman" w:cs="Times New Roman"/>
          <w:color w:val="000000"/>
          <w:sz w:val="20"/>
          <w:szCs w:val="20"/>
        </w:rPr>
        <w:t xml:space="preserve">Treatment differences in means </w:t>
      </w:r>
      <w:r w:rsidRPr="00F3597E">
        <w:rPr>
          <w:rFonts w:eastAsia="Times New Roman" w:cs="Times New Roman"/>
          <w:color w:val="000000"/>
          <w:sz w:val="20"/>
          <w:szCs w:val="20"/>
        </w:rPr>
        <w:t xml:space="preserve">were determined by 2-tailed t-tests after transformation to normality.  Differences are indicated at p&lt;0.1 (+), p&lt;0.05 †), p&lt;0.01 (‡). </w:t>
      </w:r>
    </w:p>
    <w:p w:rsidR="00F05B3C" w:rsidRPr="00F3597E" w:rsidRDefault="00F05B3C" w:rsidP="00B9511B">
      <w:pPr>
        <w:rPr>
          <w:rFonts w:cs="Times New Roman"/>
          <w:sz w:val="20"/>
          <w:szCs w:val="20"/>
        </w:rPr>
      </w:pPr>
    </w:p>
    <w:p w:rsidR="00C15FF7" w:rsidRPr="00F3597E" w:rsidRDefault="00C15FF7" w:rsidP="00B9511B">
      <w:pPr>
        <w:rPr>
          <w:rFonts w:cs="Times New Roman"/>
          <w:sz w:val="20"/>
          <w:szCs w:val="20"/>
        </w:rPr>
      </w:pPr>
    </w:p>
    <w:p w:rsidR="00C15FF7" w:rsidRPr="00F3597E" w:rsidRDefault="00C15FF7">
      <w:pPr>
        <w:rPr>
          <w:rFonts w:cs="Times New Roman"/>
          <w:sz w:val="20"/>
          <w:szCs w:val="20"/>
        </w:rPr>
      </w:pPr>
      <w:r w:rsidRPr="00F3597E">
        <w:rPr>
          <w:rFonts w:cs="Times New Roman"/>
          <w:sz w:val="20"/>
          <w:szCs w:val="20"/>
        </w:rPr>
        <w:br w:type="page"/>
      </w:r>
    </w:p>
    <w:p w:rsidR="00C15FF7" w:rsidRPr="006A2BA3" w:rsidRDefault="00C15FF7" w:rsidP="00F3597E">
      <w:pPr>
        <w:spacing w:after="0"/>
        <w:rPr>
          <w:rFonts w:cs="Times New Roman"/>
          <w:b/>
          <w:sz w:val="20"/>
          <w:szCs w:val="20"/>
        </w:rPr>
      </w:pPr>
      <w:r w:rsidRPr="006A2BA3">
        <w:rPr>
          <w:rFonts w:eastAsia="Times New Roman" w:cs="Times New Roman"/>
          <w:b/>
          <w:bCs/>
          <w:iCs/>
          <w:color w:val="000000"/>
          <w:sz w:val="20"/>
          <w:szCs w:val="20"/>
        </w:rPr>
        <w:lastRenderedPageBreak/>
        <w:t xml:space="preserve">Plasma </w:t>
      </w:r>
      <w:proofErr w:type="spellStart"/>
      <w:r w:rsidRPr="006A2BA3">
        <w:rPr>
          <w:rFonts w:eastAsia="Times New Roman" w:cs="Times New Roman"/>
          <w:b/>
          <w:bCs/>
          <w:iCs/>
          <w:color w:val="000000"/>
          <w:sz w:val="20"/>
          <w:szCs w:val="20"/>
        </w:rPr>
        <w:t>sEH</w:t>
      </w:r>
      <w:proofErr w:type="spellEnd"/>
      <w:r w:rsidRPr="006A2BA3">
        <w:rPr>
          <w:rFonts w:eastAsia="Times New Roman" w:cs="Times New Roman"/>
          <w:b/>
          <w:bCs/>
          <w:iCs/>
          <w:color w:val="000000"/>
          <w:sz w:val="20"/>
          <w:szCs w:val="20"/>
        </w:rPr>
        <w:t>-Dependent Metabolism</w:t>
      </w:r>
      <w:r w:rsidR="00F3597E" w:rsidRPr="006A2BA3">
        <w:rPr>
          <w:rFonts w:cs="Times New Roman"/>
          <w:b/>
          <w:sz w:val="20"/>
          <w:szCs w:val="20"/>
        </w:rPr>
        <w:t xml:space="preserve"> Metabolite Concentrations (</w:t>
      </w:r>
      <w:proofErr w:type="spellStart"/>
      <w:r w:rsidR="00F3597E" w:rsidRPr="006A2BA3">
        <w:rPr>
          <w:rFonts w:cs="Times New Roman"/>
          <w:b/>
          <w:sz w:val="20"/>
          <w:szCs w:val="20"/>
        </w:rPr>
        <w:t>nM</w:t>
      </w:r>
      <w:proofErr w:type="spellEnd"/>
      <w:r w:rsidR="00F3597E" w:rsidRPr="006A2BA3">
        <w:rPr>
          <w:rFonts w:cs="Times New Roman"/>
          <w:b/>
          <w:sz w:val="20"/>
          <w:szCs w:val="20"/>
        </w:rPr>
        <w:t>)</w:t>
      </w:r>
      <w:r w:rsidRPr="006A2BA3">
        <w:rPr>
          <w:rFonts w:eastAsia="Times New Roman" w:cs="Times New Roman"/>
          <w:color w:val="000000"/>
          <w:sz w:val="20"/>
          <w:szCs w:val="20"/>
        </w:rPr>
        <w:tab/>
      </w:r>
    </w:p>
    <w:tbl>
      <w:tblPr>
        <w:tblW w:w="13487" w:type="dxa"/>
        <w:tblInd w:w="93" w:type="dxa"/>
        <w:tblLook w:val="04A0" w:firstRow="1" w:lastRow="0" w:firstColumn="1" w:lastColumn="0" w:noHBand="0" w:noVBand="1"/>
      </w:tblPr>
      <w:tblGrid>
        <w:gridCol w:w="1983"/>
        <w:gridCol w:w="2181"/>
        <w:gridCol w:w="528"/>
        <w:gridCol w:w="2292"/>
        <w:gridCol w:w="528"/>
        <w:gridCol w:w="2404"/>
        <w:gridCol w:w="528"/>
        <w:gridCol w:w="2515"/>
        <w:gridCol w:w="528"/>
      </w:tblGrid>
      <w:tr w:rsidR="00C15FF7" w:rsidRPr="00F3597E" w:rsidTr="00C15FF7">
        <w:trPr>
          <w:trHeight w:val="305"/>
        </w:trPr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3597E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3597E">
              <w:rPr>
                <w:rFonts w:cs="Times New Roman"/>
                <w:b/>
                <w:sz w:val="20"/>
                <w:szCs w:val="20"/>
              </w:rPr>
              <w:t>Day 0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3597E">
              <w:rPr>
                <w:rFonts w:cs="Times New Roman"/>
                <w:b/>
                <w:sz w:val="20"/>
                <w:szCs w:val="20"/>
              </w:rPr>
              <w:t>Day 3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3597E">
              <w:rPr>
                <w:rFonts w:cs="Times New Roman"/>
                <w:b/>
                <w:sz w:val="20"/>
                <w:szCs w:val="20"/>
              </w:rPr>
              <w:t>Day 7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3597E">
              <w:rPr>
                <w:rFonts w:cs="Times New Roman"/>
                <w:b/>
                <w:sz w:val="20"/>
                <w:szCs w:val="20"/>
              </w:rPr>
              <w:t>Day 10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3597E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C15FF7" w:rsidRPr="00F3597E" w:rsidTr="0073332F">
        <w:trPr>
          <w:trHeight w:val="300"/>
        </w:trPr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7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15FF7" w:rsidRPr="00F3597E" w:rsidTr="00C15FF7">
        <w:trPr>
          <w:trHeight w:val="300"/>
        </w:trPr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2,13-DiHOM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137 (0.0855 - 0.26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157 (0.118 - 0.2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0588 (0.0381 - 0.102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0464 (0.0319 - 0.0947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15FF7" w:rsidRPr="00F3597E" w:rsidTr="00C15FF7">
        <w:trPr>
          <w:trHeight w:val="300"/>
        </w:trPr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9,10-DiHOM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4.78 (3.11 - 9.4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.85 (4.27 - 8.78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.3 (1.65 - 4.72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.08 (1.32 - 3.36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15FF7" w:rsidRPr="00F3597E" w:rsidTr="00C15FF7">
        <w:trPr>
          <w:trHeight w:val="300"/>
        </w:trPr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5,16-DiHOD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2 (8.2 - 19.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3.8 (9.89 - 23.2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6.37 (3.93 - 9.3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4.51 (2.19 - 11.1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15FF7" w:rsidRPr="00F3597E" w:rsidTr="00C15FF7">
        <w:trPr>
          <w:trHeight w:val="315"/>
        </w:trPr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9,10-DiHOD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519 (0.258 - 1.31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815 (0.595 - 1.39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195 (0.111 - 0.475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158 (0.0761 - 0.386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15FF7" w:rsidRPr="00F3597E" w:rsidTr="00C15FF7">
        <w:trPr>
          <w:trHeight w:val="315"/>
        </w:trPr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4,15-DiHETr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402 (0.311 - 0.507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404 (0.292 - 0.596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465 (0.315 - 0.682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408 (0.287 - 0.563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15FF7" w:rsidRPr="00F3597E" w:rsidTr="00C15FF7">
        <w:trPr>
          <w:trHeight w:val="300"/>
        </w:trPr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1,12-DiHETr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483 (0.328 - 0.718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504 (0.335 - 0.81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543 (0.304 - 0.89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449 (0.273 - 0.671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15FF7" w:rsidRPr="00F3597E" w:rsidTr="00C15FF7">
        <w:trPr>
          <w:trHeight w:val="300"/>
        </w:trPr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8,9-DiHETr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202 (0.148 - 0.269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213 (0.143 - 0.297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211 (0.164 - 0.332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203 (0.136 - 0.419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15FF7" w:rsidRPr="00F3597E" w:rsidTr="00C15FF7">
        <w:trPr>
          <w:trHeight w:val="300"/>
        </w:trPr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,6-DiHETr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252 (0.157 - 0.37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239 (0.107 - 0.356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33 (0.206 - 0.462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26 (0.191 - 0.341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15FF7" w:rsidRPr="00F3597E" w:rsidTr="00C15FF7">
        <w:trPr>
          <w:trHeight w:val="300"/>
        </w:trPr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7,18-DiHET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8.59 (5.85 - 10.7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9.03 (7.1 - 11.9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8.67 (5.85 - 11.8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8.06 (6.46 - 10.6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15FF7" w:rsidRPr="00F3597E" w:rsidTr="00C15FF7">
        <w:trPr>
          <w:trHeight w:val="300"/>
        </w:trPr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9,20-DiHDoP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849 (0.391 - 1.33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784 (0.329 - 1.31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86 (0.403 - 1.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707 (0.395 - 1.07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15FF7" w:rsidRPr="00F3597E" w:rsidTr="00C15FF7">
        <w:trPr>
          <w:trHeight w:val="300"/>
        </w:trPr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6A2B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="006A2BA3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  <w:r w:rsidR="006A2BA3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3-TriHOM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8.19 (4.55 - 13.1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3.4 (6.35 - 45.5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6.48 (4.41 - 9.32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4.97 (3.17 - 8.03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15FF7" w:rsidRPr="00F3597E" w:rsidTr="0073332F">
        <w:trPr>
          <w:trHeight w:val="300"/>
        </w:trPr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Ibuprofen</w:t>
            </w:r>
          </w:p>
        </w:tc>
      </w:tr>
      <w:tr w:rsidR="00C15FF7" w:rsidRPr="00F3597E" w:rsidTr="00C15FF7">
        <w:trPr>
          <w:trHeight w:val="300"/>
        </w:trPr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2,13-DiHOM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12 (0.0848 - 0.22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119 (0.0895 - 0.187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0731 (0.0267 - 0.126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0508 (0.0347 - 0.0761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C15FF7" w:rsidRPr="00F3597E" w:rsidTr="00C15FF7">
        <w:trPr>
          <w:trHeight w:val="315"/>
        </w:trPr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9,10-DiHOM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4.45 (3.03 - 8.77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4.94 (3.78 - 7.76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.86 (1.28 - 6.09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.15 (1.82 - 3.02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C15FF7" w:rsidRPr="00F3597E" w:rsidTr="00C15FF7">
        <w:trPr>
          <w:trHeight w:val="315"/>
        </w:trPr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5,16-DiHOD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0 (7.21 - 15.7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1.3 (9.37 - 16.3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6.43 (3.24 - 14.7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4.37 (3.36 - 5.5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C15FF7" w:rsidRPr="00F3597E" w:rsidTr="00C15FF7">
        <w:trPr>
          <w:trHeight w:val="300"/>
        </w:trPr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9,10-DiHOD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527 (0.356 - 0.986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745 (0.526 - 1.27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266 (0.109 - 0.946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194 (0.0633 - 0.296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C15FF7" w:rsidRPr="00F3597E" w:rsidTr="00C15FF7">
        <w:trPr>
          <w:trHeight w:val="300"/>
        </w:trPr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4,15-DiHETr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362 (0.284 - 0.469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375 (0.331 - 0.497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426 (0.28 - 0.60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341 (0.285 - 0.392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C15FF7" w:rsidRPr="00F3597E" w:rsidTr="00C15FF7">
        <w:trPr>
          <w:trHeight w:val="300"/>
        </w:trPr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1,12-DiHETr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436 (0.348 - 0.679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412 (0.335 - 0.541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436 (0.197 - 0.643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292 (0.207 - 0.398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‡</w:t>
            </w:r>
          </w:p>
        </w:tc>
      </w:tr>
      <w:tr w:rsidR="00C15FF7" w:rsidRPr="00F3597E" w:rsidTr="00C15FF7">
        <w:trPr>
          <w:trHeight w:val="300"/>
        </w:trPr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8,9-DiHETr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168 (0.117 - 0.232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179 (0.145 - 0.2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207 (0.129 - 0.397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172 (0.123 - 0.27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C15FF7" w:rsidRPr="00F3597E" w:rsidTr="00C15FF7">
        <w:trPr>
          <w:trHeight w:val="300"/>
        </w:trPr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,6-DiHETr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274 (0.162 - 0.528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238 (0.126 - 0.396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364 (0.254 - 0.605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243 (0.128 - 0.348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C15FF7" w:rsidRPr="00F3597E" w:rsidTr="00C15FF7">
        <w:trPr>
          <w:trHeight w:val="300"/>
        </w:trPr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7,18-DiHET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6.48 (4.03 - 9.39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7.52 (6.14 - 9.95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8.11 (6.94 - 11.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6.93 (6.23 - 7.58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C15FF7" w:rsidRPr="00F3597E" w:rsidTr="00C15FF7">
        <w:trPr>
          <w:trHeight w:val="300"/>
        </w:trPr>
        <w:tc>
          <w:tcPr>
            <w:tcW w:w="198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9,20-DiHDoPE</w:t>
            </w:r>
          </w:p>
        </w:tc>
        <w:tc>
          <w:tcPr>
            <w:tcW w:w="2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578 (0.36 - 0.901)</w:t>
            </w:r>
          </w:p>
        </w:tc>
        <w:tc>
          <w:tcPr>
            <w:tcW w:w="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2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63 (0.42 - 0.869)</w:t>
            </w:r>
          </w:p>
        </w:tc>
        <w:tc>
          <w:tcPr>
            <w:tcW w:w="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4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769 (0.356 - 1.6)</w:t>
            </w:r>
          </w:p>
        </w:tc>
        <w:tc>
          <w:tcPr>
            <w:tcW w:w="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498 (0.346 - 0.786)</w:t>
            </w:r>
          </w:p>
        </w:tc>
        <w:tc>
          <w:tcPr>
            <w:tcW w:w="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†</w:t>
            </w:r>
          </w:p>
        </w:tc>
      </w:tr>
      <w:tr w:rsidR="00C15FF7" w:rsidRPr="00F3597E" w:rsidTr="00C15FF7">
        <w:trPr>
          <w:trHeight w:val="300"/>
        </w:trPr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6A2B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="006A2BA3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  <w:r w:rsidR="006A2BA3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3-TriHOME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7.89 (5.75 - 10.7)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0.2 (5.29 - 26.7)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6.87 (4.97 - 12)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.18 (2.54 - 10.2)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FF7" w:rsidRPr="00F3597E" w:rsidRDefault="00C15FF7" w:rsidP="00C15F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</w:tbl>
    <w:p w:rsidR="006A2BA3" w:rsidRPr="00F3597E" w:rsidRDefault="006A2BA3" w:rsidP="006A2BA3">
      <w:pPr>
        <w:spacing w:after="0" w:line="240" w:lineRule="auto"/>
        <w:rPr>
          <w:rFonts w:eastAsia="Times New Roman" w:cs="Times New Roman"/>
          <w:color w:val="000000"/>
          <w:sz w:val="20"/>
          <w:szCs w:val="20"/>
        </w:rPr>
      </w:pPr>
      <w:r w:rsidRPr="00F3597E">
        <w:rPr>
          <w:rFonts w:eastAsia="Times New Roman" w:cs="Times New Roman"/>
          <w:color w:val="000000"/>
          <w:sz w:val="20"/>
          <w:szCs w:val="20"/>
        </w:rPr>
        <w:t>Results are reported as Geometric Means (Ranges)</w:t>
      </w:r>
      <w:r>
        <w:rPr>
          <w:rFonts w:eastAsia="Times New Roman" w:cs="Times New Roman"/>
          <w:color w:val="000000"/>
          <w:sz w:val="20"/>
          <w:szCs w:val="20"/>
        </w:rPr>
        <w:t xml:space="preserve"> of n=8/group</w:t>
      </w:r>
      <w:r w:rsidRPr="00F3597E">
        <w:rPr>
          <w:rFonts w:eastAsia="Times New Roman" w:cs="Times New Roman"/>
          <w:color w:val="000000"/>
          <w:sz w:val="20"/>
          <w:szCs w:val="20"/>
        </w:rPr>
        <w:t xml:space="preserve">. </w:t>
      </w:r>
      <w:r>
        <w:rPr>
          <w:rFonts w:eastAsia="Times New Roman" w:cs="Times New Roman"/>
          <w:color w:val="000000"/>
          <w:sz w:val="20"/>
          <w:szCs w:val="20"/>
        </w:rPr>
        <w:t xml:space="preserve">Treatment differences in means </w:t>
      </w:r>
      <w:r w:rsidRPr="00F3597E">
        <w:rPr>
          <w:rFonts w:eastAsia="Times New Roman" w:cs="Times New Roman"/>
          <w:color w:val="000000"/>
          <w:sz w:val="20"/>
          <w:szCs w:val="20"/>
        </w:rPr>
        <w:t xml:space="preserve">were determined by 2-tailed t-tests after transformation to normality.  Differences are indicated at p&lt;0.1 (+), p&lt;0.05 †), p&lt;0.01 (‡). </w:t>
      </w:r>
    </w:p>
    <w:p w:rsidR="00C15FF7" w:rsidRPr="00F3597E" w:rsidRDefault="00C15FF7" w:rsidP="00B9511B">
      <w:pPr>
        <w:rPr>
          <w:rFonts w:cs="Times New Roman"/>
          <w:sz w:val="20"/>
          <w:szCs w:val="20"/>
        </w:rPr>
      </w:pPr>
    </w:p>
    <w:p w:rsidR="0073332F" w:rsidRPr="00F3597E" w:rsidRDefault="0073332F" w:rsidP="00B9511B">
      <w:pPr>
        <w:rPr>
          <w:rFonts w:cs="Times New Roman"/>
          <w:sz w:val="20"/>
          <w:szCs w:val="20"/>
        </w:rPr>
      </w:pPr>
    </w:p>
    <w:p w:rsidR="0073332F" w:rsidRPr="00F3597E" w:rsidRDefault="0073332F">
      <w:pPr>
        <w:rPr>
          <w:rFonts w:cs="Times New Roman"/>
          <w:sz w:val="20"/>
          <w:szCs w:val="20"/>
        </w:rPr>
      </w:pPr>
      <w:r w:rsidRPr="00F3597E">
        <w:rPr>
          <w:rFonts w:cs="Times New Roman"/>
          <w:sz w:val="20"/>
          <w:szCs w:val="20"/>
        </w:rPr>
        <w:br w:type="page"/>
      </w:r>
    </w:p>
    <w:p w:rsidR="0073332F" w:rsidRPr="00F3597E" w:rsidRDefault="0073332F" w:rsidP="00F3597E">
      <w:pPr>
        <w:spacing w:after="0" w:line="240" w:lineRule="auto"/>
        <w:rPr>
          <w:rFonts w:cs="Times New Roman"/>
          <w:b/>
          <w:sz w:val="20"/>
          <w:szCs w:val="20"/>
        </w:rPr>
      </w:pPr>
      <w:r w:rsidRPr="00F3597E">
        <w:rPr>
          <w:rFonts w:eastAsia="Times New Roman" w:cs="Times New Roman"/>
          <w:b/>
          <w:bCs/>
          <w:iCs/>
          <w:color w:val="000000"/>
          <w:sz w:val="20"/>
          <w:szCs w:val="20"/>
        </w:rPr>
        <w:lastRenderedPageBreak/>
        <w:t>Plasma Lipoxygenase-Associated Metabolite Profiles</w:t>
      </w:r>
      <w:r w:rsidR="00F3597E" w:rsidRPr="00F3597E">
        <w:rPr>
          <w:rFonts w:cs="Times New Roman"/>
          <w:b/>
          <w:sz w:val="20"/>
          <w:szCs w:val="20"/>
        </w:rPr>
        <w:t xml:space="preserve"> Metabolite Concentrations (</w:t>
      </w:r>
      <w:proofErr w:type="spellStart"/>
      <w:r w:rsidR="00F3597E" w:rsidRPr="00F3597E">
        <w:rPr>
          <w:rFonts w:cs="Times New Roman"/>
          <w:b/>
          <w:sz w:val="20"/>
          <w:szCs w:val="20"/>
        </w:rPr>
        <w:t>nM</w:t>
      </w:r>
      <w:proofErr w:type="spellEnd"/>
      <w:r w:rsidR="00F3597E" w:rsidRPr="00F3597E">
        <w:rPr>
          <w:rFonts w:cs="Times New Roman"/>
          <w:b/>
          <w:sz w:val="20"/>
          <w:szCs w:val="20"/>
        </w:rPr>
        <w:t>)</w:t>
      </w:r>
    </w:p>
    <w:tbl>
      <w:tblPr>
        <w:tblW w:w="12295" w:type="dxa"/>
        <w:tblInd w:w="93" w:type="dxa"/>
        <w:tblLook w:val="04A0" w:firstRow="1" w:lastRow="0" w:firstColumn="1" w:lastColumn="0" w:noHBand="0" w:noVBand="1"/>
      </w:tblPr>
      <w:tblGrid>
        <w:gridCol w:w="1720"/>
        <w:gridCol w:w="2223"/>
        <w:gridCol w:w="419"/>
        <w:gridCol w:w="2140"/>
        <w:gridCol w:w="419"/>
        <w:gridCol w:w="2260"/>
        <w:gridCol w:w="419"/>
        <w:gridCol w:w="2295"/>
        <w:gridCol w:w="400"/>
      </w:tblGrid>
      <w:tr w:rsidR="0073332F" w:rsidRPr="00F3597E" w:rsidTr="00E30967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ay 3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ay 7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ay 10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14296" w:rsidRPr="00F3597E" w:rsidTr="00E3096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3332F" w:rsidRPr="00F3597E" w:rsidTr="00E3096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3-HODE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65.6 (25.1 - 135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19 (64.3 - 278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75.8 (41.1 - 238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65.5 (37.2 - 143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3332F" w:rsidRPr="00F3597E" w:rsidTr="00E3096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3-HOTE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4.46 (2.29 - 7.2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8.32 (6.09 - 12.4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4.31 (2.7 - 9.28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3.42 (1.3 - 6.74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3332F" w:rsidRPr="00F3597E" w:rsidTr="00E3096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9-HOTE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.48 (0.574 - 2.98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3.83 (2.02 - 7.61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.74 (1.43 - 8.09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.88 (0.897 - 5.25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3332F" w:rsidRPr="00F3597E" w:rsidTr="00E3096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5-HETE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.9 (2.53 - 14.1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7.89 (4.9 - 22.9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8.06 (3.8 - 21.9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6.6 (2.97 - 17.6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3332F" w:rsidRPr="00F3597E" w:rsidTr="00E3096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5-HEPE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182 (0.119 - 0.294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234 (0.092 - 0.461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292 (0.114 - 1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282 (0.0781 - 0.551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3332F" w:rsidRPr="00F3597E" w:rsidTr="00E3096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2-HETE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3 (5.26 - 37.6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0.5 (4.44 - 25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9.62 (5.67 - 24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0.8 (4.42 - 18.6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3332F" w:rsidRPr="00F3597E" w:rsidTr="00E3096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2-HEPE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374 (0.181 - 0.919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322 (0.191 - 0.781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384 (0.17 - 1.05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397 (0.277 - 0.582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3332F" w:rsidRPr="00F3597E" w:rsidTr="00E3096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8-HETE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4.76 (1.87 - 13.5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7.34 (4.67 - 19.5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7.13 (2.98 - 21.4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4.7 (1.26 - 16.8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3332F" w:rsidRPr="00F3597E" w:rsidTr="00E3096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7-HDoHE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3.65 (1.16 - 12.9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.51 (2.58 - 9.67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.07 (2.08 - 10.6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3.6 (1.34 - 14.1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3332F" w:rsidRPr="00F3597E" w:rsidTr="00E3096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8,15-DiHETE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.36 (0.42 - 4.09)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.49 (0.281 - 9.6)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.31 (0.758 - 3.73)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.91 (0.881 - 5.5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3332F" w:rsidRPr="00F3597E" w:rsidTr="00E3096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-HETE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15 (83.7 - 514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94 (86.9 - 527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31 (113 - 547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04 (74.8 - 40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3332F" w:rsidRPr="00F3597E" w:rsidTr="00E3096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-HEPE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4.92 (2.25 - 11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.55 (2.7 - 12.6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7.42 (3.19 - 16.3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.31 (1.96 - 11.9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3332F" w:rsidRPr="00F3597E" w:rsidTr="00E3096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,15-DiHETE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3.31 (1.56 - 12.8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3.37 (1.38 - 17.4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4.66 (1.87 - 17.8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4.14 (1.24 - 11.5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3332F" w:rsidRPr="00F3597E" w:rsidTr="00E3096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4-HDoHE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65 (133 - 197)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26 (103 - 160)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26 (64 - 168)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25 (62.2 - 188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14296" w:rsidRPr="00F3597E" w:rsidTr="00E3096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75" w:type="dxa"/>
            <w:gridSpan w:val="8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buprofen</w:t>
            </w:r>
          </w:p>
        </w:tc>
      </w:tr>
      <w:tr w:rsidR="0073332F" w:rsidRPr="00F3597E" w:rsidTr="00E3096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3-HODE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82 (55 - 155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86.8 (44 - 254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92.2 (51.8 - 179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89.7 (34.4 - 226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73332F" w:rsidRPr="00F3597E" w:rsidTr="00E3096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3-HOTE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.3 (3.38 - 7.99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.97 (3.41 - 10.2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.19 (3.02 - 9.53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4.63 (2.74 - 8.75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73332F" w:rsidRPr="00F3597E" w:rsidTr="00E3096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9-HOTE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.2 (1.26 - 3.68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.49 (1.13 - 6.41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.96 (2.02 - 5.69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.72 (1.05 - 7.07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73332F" w:rsidRPr="00F3597E" w:rsidTr="00E3096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5-HETE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7.84 (5.97 - 11.1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7 (3.54 - 21.6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8.55 (6.01 - 12.1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8.13 (2.63 - 18.3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73332F" w:rsidRPr="00F3597E" w:rsidTr="00E3096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5-HEPE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182 (0.049 - 0.289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19 (0.0509 - 1.03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325 (0.183 - 0.553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267 (0.0904 - 0.619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73332F" w:rsidRPr="00F3597E" w:rsidTr="00E3096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2-HETE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3.7 (8.07 - 21.8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9.1 (4.91 - 22.3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0.6 (7.28 - 16.9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3.7 (6.56 - 32.8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73332F" w:rsidRPr="00F3597E" w:rsidTr="00E3096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2-HEPE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341 (0.18 - 0.629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335 (0.199 - 0.756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376 (0.231 - 0.724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401 (0.22 - 1.06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73332F" w:rsidRPr="00F3597E" w:rsidTr="00E3096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8-HETE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6.26 (4.33 - 9.71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.47 (2.71 - 19.2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6.97 (3.67 - 13.4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6.92 (2.21 - 19.4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73332F" w:rsidRPr="00F3597E" w:rsidTr="00E3096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7-HDoHE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4.55 (2.65 - 6.92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3.78 (1.29 - 10.6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.2 (3.32 - 11.2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4.03 (1.86 - 11.5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73332F" w:rsidRPr="00F3597E" w:rsidTr="00E3096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8,15-DiHETE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.15 (0.544 - 1.9)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.27 (0.699 - 2.64)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.15 (0.729 - 8.4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73332F" w:rsidRPr="00F3597E" w:rsidTr="00E3096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-HETE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46 (115 - 457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09 (87.1 - 636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77 (141 - 463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67 (69 - 479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73332F" w:rsidRPr="00F3597E" w:rsidTr="00E3096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-HEPE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.78 (3.56 - 8.05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.29 (1.88 - 12.2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7.34 (3.26 - 14.5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7 (2.03 - 12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73332F" w:rsidRPr="00F3597E" w:rsidTr="00E3096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,15-DiHETE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3.58 (1.16 - 10.2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3.47 (1.25 - 16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.53 (2.47 - 11.1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.32 (0.937 - 15.7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73332F" w:rsidRPr="00F3597E" w:rsidTr="00E3096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4-HDoHE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43 (72.1 - 210)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06 (21.5 - 218)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69 (137 - 252)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41 (79.7 - 263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32F" w:rsidRPr="00F3597E" w:rsidRDefault="0073332F" w:rsidP="00F35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</w:tbl>
    <w:p w:rsidR="006A2BA3" w:rsidRPr="00F3597E" w:rsidRDefault="006A2BA3" w:rsidP="006A2BA3">
      <w:pPr>
        <w:spacing w:after="0" w:line="240" w:lineRule="auto"/>
        <w:rPr>
          <w:rFonts w:eastAsia="Times New Roman" w:cs="Times New Roman"/>
          <w:color w:val="000000"/>
          <w:sz w:val="20"/>
          <w:szCs w:val="20"/>
        </w:rPr>
      </w:pPr>
      <w:r w:rsidRPr="00F3597E">
        <w:rPr>
          <w:rFonts w:eastAsia="Times New Roman" w:cs="Times New Roman"/>
          <w:color w:val="000000"/>
          <w:sz w:val="20"/>
          <w:szCs w:val="20"/>
        </w:rPr>
        <w:t>Results are reported as Geometric Means (Ranges)</w:t>
      </w:r>
      <w:r>
        <w:rPr>
          <w:rFonts w:eastAsia="Times New Roman" w:cs="Times New Roman"/>
          <w:color w:val="000000"/>
          <w:sz w:val="20"/>
          <w:szCs w:val="20"/>
        </w:rPr>
        <w:t xml:space="preserve"> of n=8/group</w:t>
      </w:r>
      <w:r w:rsidRPr="00F3597E">
        <w:rPr>
          <w:rFonts w:eastAsia="Times New Roman" w:cs="Times New Roman"/>
          <w:color w:val="000000"/>
          <w:sz w:val="20"/>
          <w:szCs w:val="20"/>
        </w:rPr>
        <w:t xml:space="preserve">. </w:t>
      </w:r>
      <w:r>
        <w:rPr>
          <w:rFonts w:eastAsia="Times New Roman" w:cs="Times New Roman"/>
          <w:color w:val="000000"/>
          <w:sz w:val="20"/>
          <w:szCs w:val="20"/>
        </w:rPr>
        <w:t xml:space="preserve">Treatment differences in means </w:t>
      </w:r>
      <w:r w:rsidRPr="00F3597E">
        <w:rPr>
          <w:rFonts w:eastAsia="Times New Roman" w:cs="Times New Roman"/>
          <w:color w:val="000000"/>
          <w:sz w:val="20"/>
          <w:szCs w:val="20"/>
        </w:rPr>
        <w:t xml:space="preserve">were determined by 2-tailed t-tests after transformation to normality.  Differences are indicated at p&lt;0.1 (+), p&lt;0.05 †), p&lt;0.01 (‡). </w:t>
      </w:r>
    </w:p>
    <w:p w:rsidR="00F3597E" w:rsidRPr="00F3597E" w:rsidRDefault="00F3597E" w:rsidP="00F3597E">
      <w:pPr>
        <w:spacing w:after="0"/>
        <w:rPr>
          <w:rFonts w:cs="Times New Roman"/>
          <w:b/>
          <w:i/>
          <w:sz w:val="20"/>
          <w:szCs w:val="20"/>
        </w:rPr>
      </w:pPr>
    </w:p>
    <w:p w:rsidR="00F3597E" w:rsidRPr="00F3597E" w:rsidRDefault="00F3597E" w:rsidP="00F3597E">
      <w:pPr>
        <w:spacing w:after="0"/>
        <w:rPr>
          <w:rFonts w:cs="Times New Roman"/>
          <w:b/>
          <w:i/>
          <w:sz w:val="20"/>
          <w:szCs w:val="20"/>
        </w:rPr>
      </w:pPr>
    </w:p>
    <w:p w:rsidR="0010368F" w:rsidRPr="00F3597E" w:rsidRDefault="0010368F" w:rsidP="00F3597E">
      <w:pPr>
        <w:spacing w:after="0"/>
        <w:rPr>
          <w:rFonts w:cs="Times New Roman"/>
          <w:b/>
          <w:sz w:val="20"/>
          <w:szCs w:val="20"/>
        </w:rPr>
      </w:pPr>
      <w:r w:rsidRPr="00F3597E">
        <w:rPr>
          <w:rFonts w:cs="Times New Roman"/>
          <w:b/>
          <w:sz w:val="20"/>
          <w:szCs w:val="20"/>
        </w:rPr>
        <w:lastRenderedPageBreak/>
        <w:t>Plasma Fatty Acid Alcohol Dehydrogenase-Associated Metabolite Profiles</w:t>
      </w:r>
      <w:r w:rsidR="00F3597E" w:rsidRPr="00F3597E">
        <w:rPr>
          <w:rFonts w:cs="Times New Roman"/>
          <w:b/>
          <w:sz w:val="20"/>
          <w:szCs w:val="20"/>
        </w:rPr>
        <w:t xml:space="preserve"> Metabolite Concentrations (</w:t>
      </w:r>
      <w:proofErr w:type="spellStart"/>
      <w:r w:rsidR="00F3597E" w:rsidRPr="00F3597E">
        <w:rPr>
          <w:rFonts w:cs="Times New Roman"/>
          <w:b/>
          <w:sz w:val="20"/>
          <w:szCs w:val="20"/>
        </w:rPr>
        <w:t>nM</w:t>
      </w:r>
      <w:proofErr w:type="spellEnd"/>
      <w:r w:rsidR="00F3597E" w:rsidRPr="00F3597E">
        <w:rPr>
          <w:rFonts w:cs="Times New Roman"/>
          <w:b/>
          <w:sz w:val="20"/>
          <w:szCs w:val="20"/>
        </w:rPr>
        <w:t>)</w:t>
      </w:r>
    </w:p>
    <w:tbl>
      <w:tblPr>
        <w:tblW w:w="12222" w:type="dxa"/>
        <w:tblInd w:w="93" w:type="dxa"/>
        <w:tblLook w:val="04A0" w:firstRow="1" w:lastRow="0" w:firstColumn="1" w:lastColumn="0" w:noHBand="0" w:noVBand="1"/>
      </w:tblPr>
      <w:tblGrid>
        <w:gridCol w:w="1945"/>
        <w:gridCol w:w="2069"/>
        <w:gridCol w:w="528"/>
        <w:gridCol w:w="1958"/>
        <w:gridCol w:w="528"/>
        <w:gridCol w:w="2069"/>
        <w:gridCol w:w="528"/>
        <w:gridCol w:w="2069"/>
        <w:gridCol w:w="528"/>
      </w:tblGrid>
      <w:tr w:rsidR="0010368F" w:rsidRPr="00F3597E" w:rsidTr="0010368F">
        <w:trPr>
          <w:trHeight w:val="300"/>
        </w:trPr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ay 3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ay 7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ay 10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14296" w:rsidRPr="00F3597E" w:rsidTr="00613CC6">
        <w:trPr>
          <w:trHeight w:val="300"/>
        </w:trPr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ontrol</w:t>
            </w:r>
          </w:p>
        </w:tc>
      </w:tr>
      <w:tr w:rsidR="0010368F" w:rsidRPr="00F3597E" w:rsidTr="0010368F">
        <w:trPr>
          <w:trHeight w:val="300"/>
        </w:trPr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3-KOD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7.56 (2.94 - 21.9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6.3 (4.68 - 53.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9.25 (5.22 - 29.3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6.55 (3.52 - 14.9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10368F" w:rsidRPr="00F3597E" w:rsidTr="0010368F">
        <w:trPr>
          <w:trHeight w:val="300"/>
        </w:trPr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9-KOD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2.7 (4.46 - 27.7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9.8 (12 - 90.7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5 (8.77 - 29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1.7 (6.92 - 18.8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10368F" w:rsidRPr="00F3597E" w:rsidTr="0010368F">
        <w:trPr>
          <w:trHeight w:val="300"/>
        </w:trPr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2(13)-Ep-9-KOD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4.49 (2.59 - 7.27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9.2 (2.81 - 32.3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4.27 (2.37 - 6.38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.46 (1.06 - 5.59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10368F" w:rsidRPr="00F3597E" w:rsidTr="0010368F">
        <w:trPr>
          <w:trHeight w:val="300"/>
        </w:trPr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5-KET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868 (0.169 - 1.97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.13 (0.677 - 2.43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785 (0.453 - 1.73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933 (0.305 - 1.68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10368F" w:rsidRPr="00F3597E" w:rsidTr="0010368F">
        <w:trPr>
          <w:trHeight w:val="300"/>
        </w:trPr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-KET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.03 (1.6 - 16.5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.32 (2.52 - 22.7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4.61 (2.01 - 12.9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3.38 (1.42 - 6.09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14296" w:rsidRPr="00F3597E" w:rsidTr="00613CC6">
        <w:trPr>
          <w:trHeight w:val="300"/>
        </w:trPr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buprofen</w:t>
            </w:r>
          </w:p>
        </w:tc>
      </w:tr>
      <w:tr w:rsidR="0010368F" w:rsidRPr="00F3597E" w:rsidTr="0010368F">
        <w:trPr>
          <w:trHeight w:val="300"/>
        </w:trPr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3-KOD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9.82 (5.45 - 25.9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1.3 (5.62 - 44.7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1.1 (5.11 - 44.2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8.62 (3.27 - 25.1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10368F" w:rsidRPr="00F3597E" w:rsidTr="0010368F">
        <w:trPr>
          <w:trHeight w:val="300"/>
        </w:trPr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9-KOD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7.6 (9.07 - 50.1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1.7 (11.4 - 77.7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8.1 (11.4 - 102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1.1 (6.58 - 25.5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10368F" w:rsidRPr="00F3597E" w:rsidTr="0010368F">
        <w:trPr>
          <w:trHeight w:val="300"/>
        </w:trPr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2(13)-Ep-9-KOD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.16 (2.27 - 12.2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4.49 (2.32 - 19.8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.36 (2.08 - 38.6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.77 (1.64 - 5.03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10368F" w:rsidRPr="00F3597E" w:rsidTr="0010368F">
        <w:trPr>
          <w:trHeight w:val="300"/>
        </w:trPr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5-KET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.06 (0.49 - 2.01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986 (0.66 - 2.87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.22 (0.667 - 2.9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959 (0.389 - 2.43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10368F" w:rsidRPr="00F3597E" w:rsidTr="0010368F">
        <w:trPr>
          <w:trHeight w:val="300"/>
        </w:trPr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-KETE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7.03 (3.12 - 9.76)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6.1 (2.69 - 13.5)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7.81 (4.79 - 18.5)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6.19 (1.14 - 12.5)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68F" w:rsidRPr="00F3597E" w:rsidRDefault="0010368F" w:rsidP="001036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†</w:t>
            </w:r>
          </w:p>
        </w:tc>
      </w:tr>
    </w:tbl>
    <w:p w:rsidR="006A2BA3" w:rsidRPr="00F3597E" w:rsidRDefault="006A2BA3" w:rsidP="006A2BA3">
      <w:pPr>
        <w:spacing w:after="0" w:line="240" w:lineRule="auto"/>
        <w:rPr>
          <w:rFonts w:eastAsia="Times New Roman" w:cs="Times New Roman"/>
          <w:color w:val="000000"/>
          <w:sz w:val="20"/>
          <w:szCs w:val="20"/>
        </w:rPr>
      </w:pPr>
      <w:r w:rsidRPr="00F3597E">
        <w:rPr>
          <w:rFonts w:eastAsia="Times New Roman" w:cs="Times New Roman"/>
          <w:color w:val="000000"/>
          <w:sz w:val="20"/>
          <w:szCs w:val="20"/>
        </w:rPr>
        <w:t>Results are reported as Geometric Means (Ranges)</w:t>
      </w:r>
      <w:r>
        <w:rPr>
          <w:rFonts w:eastAsia="Times New Roman" w:cs="Times New Roman"/>
          <w:color w:val="000000"/>
          <w:sz w:val="20"/>
          <w:szCs w:val="20"/>
        </w:rPr>
        <w:t xml:space="preserve"> of n=8/group</w:t>
      </w:r>
      <w:r w:rsidRPr="00F3597E">
        <w:rPr>
          <w:rFonts w:eastAsia="Times New Roman" w:cs="Times New Roman"/>
          <w:color w:val="000000"/>
          <w:sz w:val="20"/>
          <w:szCs w:val="20"/>
        </w:rPr>
        <w:t xml:space="preserve">. </w:t>
      </w:r>
      <w:r>
        <w:rPr>
          <w:rFonts w:eastAsia="Times New Roman" w:cs="Times New Roman"/>
          <w:color w:val="000000"/>
          <w:sz w:val="20"/>
          <w:szCs w:val="20"/>
        </w:rPr>
        <w:t xml:space="preserve">Treatment differences in means </w:t>
      </w:r>
      <w:r w:rsidRPr="00F3597E">
        <w:rPr>
          <w:rFonts w:eastAsia="Times New Roman" w:cs="Times New Roman"/>
          <w:color w:val="000000"/>
          <w:sz w:val="20"/>
          <w:szCs w:val="20"/>
        </w:rPr>
        <w:t xml:space="preserve">were determined by 2-tailed t-tests after transformation to normality.  Differences are indicated at p&lt;0.1 (+), p&lt;0.05 †), p&lt;0.01 (‡). </w:t>
      </w:r>
    </w:p>
    <w:p w:rsidR="002728A2" w:rsidRDefault="002728A2">
      <w:pPr>
        <w:rPr>
          <w:rFonts w:cs="Times New Roman"/>
          <w:sz w:val="20"/>
          <w:szCs w:val="20"/>
        </w:rPr>
      </w:pPr>
    </w:p>
    <w:p w:rsidR="002728A2" w:rsidRDefault="002728A2">
      <w:pPr>
        <w:rPr>
          <w:rFonts w:cs="Times New Roman"/>
          <w:sz w:val="20"/>
          <w:szCs w:val="20"/>
        </w:rPr>
      </w:pPr>
    </w:p>
    <w:p w:rsidR="002728A2" w:rsidRPr="002728A2" w:rsidRDefault="002728A2" w:rsidP="002728A2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</w:rPr>
      </w:pPr>
      <w:r w:rsidRPr="006A2BA3">
        <w:rPr>
          <w:rFonts w:ascii="Calibri" w:eastAsia="Times New Roman" w:hAnsi="Calibri" w:cs="Times New Roman"/>
          <w:b/>
          <w:bCs/>
          <w:color w:val="000000"/>
        </w:rPr>
        <w:t xml:space="preserve">Plasma </w:t>
      </w:r>
      <w:r>
        <w:rPr>
          <w:rFonts w:ascii="Calibri" w:eastAsia="Times New Roman" w:hAnsi="Calibri" w:cs="Times New Roman"/>
          <w:b/>
          <w:bCs/>
          <w:color w:val="000000"/>
        </w:rPr>
        <w:t>COX Metabolite</w:t>
      </w:r>
      <w:r w:rsidRPr="006A2BA3">
        <w:rPr>
          <w:rFonts w:ascii="Calibri" w:eastAsia="Times New Roman" w:hAnsi="Calibri" w:cs="Times New Roman"/>
          <w:b/>
          <w:bCs/>
          <w:color w:val="000000"/>
        </w:rPr>
        <w:t xml:space="preserve"> Concentrations (</w:t>
      </w:r>
      <w:proofErr w:type="spellStart"/>
      <w:r w:rsidRPr="006A2BA3">
        <w:rPr>
          <w:rFonts w:ascii="Calibri" w:eastAsia="Times New Roman" w:hAnsi="Calibri" w:cs="Times New Roman"/>
          <w:b/>
          <w:bCs/>
          <w:color w:val="000000"/>
        </w:rPr>
        <w:t>nM</w:t>
      </w:r>
      <w:proofErr w:type="spellEnd"/>
      <w:r w:rsidRPr="006A2BA3">
        <w:rPr>
          <w:rFonts w:ascii="Calibri" w:eastAsia="Times New Roman" w:hAnsi="Calibri" w:cs="Times New Roman"/>
          <w:b/>
          <w:bCs/>
          <w:color w:val="000000"/>
        </w:rPr>
        <w:t>)</w:t>
      </w:r>
    </w:p>
    <w:tbl>
      <w:tblPr>
        <w:tblW w:w="12728" w:type="dxa"/>
        <w:tblInd w:w="93" w:type="dxa"/>
        <w:tblLook w:val="04A0" w:firstRow="1" w:lastRow="0" w:firstColumn="1" w:lastColumn="0" w:noHBand="0" w:noVBand="1"/>
      </w:tblPr>
      <w:tblGrid>
        <w:gridCol w:w="1706"/>
        <w:gridCol w:w="2104"/>
        <w:gridCol w:w="500"/>
        <w:gridCol w:w="2306"/>
        <w:gridCol w:w="500"/>
        <w:gridCol w:w="2306"/>
        <w:gridCol w:w="500"/>
        <w:gridCol w:w="2306"/>
        <w:gridCol w:w="500"/>
      </w:tblGrid>
      <w:tr w:rsidR="002728A2" w:rsidRPr="002728A2" w:rsidTr="002728A2">
        <w:trPr>
          <w:trHeight w:val="300"/>
        </w:trPr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ay 3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ay 7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ay 1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728A2" w:rsidRPr="002728A2" w:rsidTr="002728A2">
        <w:trPr>
          <w:trHeight w:val="300"/>
        </w:trPr>
        <w:tc>
          <w:tcPr>
            <w:tcW w:w="1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728A2" w:rsidRPr="002728A2" w:rsidTr="002728A2">
        <w:trPr>
          <w:trHeight w:val="300"/>
        </w:trPr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8A2" w:rsidRPr="002728A2" w:rsidRDefault="002728A2" w:rsidP="002728A2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OX Metabolism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728A2" w:rsidRPr="002728A2" w:rsidTr="002728A2">
        <w:trPr>
          <w:trHeight w:val="300"/>
        </w:trPr>
        <w:tc>
          <w:tcPr>
            <w:tcW w:w="1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TXB2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0.0512 (0.024 - 0.101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0.0785 (0.0261 - 0.317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0.0637 (0.0376 - 0.104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0.396 (0.0598 - 2.48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728A2" w:rsidRPr="002728A2" w:rsidTr="002728A2">
        <w:trPr>
          <w:trHeight w:val="300"/>
        </w:trPr>
        <w:tc>
          <w:tcPr>
            <w:tcW w:w="1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PGD2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0.051 (0.0145 - 0.102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0.0838 (0.024 - 0.349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0.0859 (0.0448 - 0.142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0.0746 (0.0386 - 0.192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728A2" w:rsidRPr="002728A2" w:rsidTr="002728A2">
        <w:trPr>
          <w:trHeight w:val="300"/>
        </w:trPr>
        <w:tc>
          <w:tcPr>
            <w:tcW w:w="1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11-HET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4.58 (1.99 - 10.4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5.28 (3.15 - 14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5.88 (2.81 - 19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5.01 (1.97 - 14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728A2" w:rsidRPr="002728A2" w:rsidTr="002728A2">
        <w:trPr>
          <w:trHeight w:val="300"/>
        </w:trPr>
        <w:tc>
          <w:tcPr>
            <w:tcW w:w="1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9-HOD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66.1 (25 - 153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132 (65.1 - 360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86.9 (45.8 - 280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72.2 (34.8 - 185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728A2" w:rsidRPr="002728A2" w:rsidTr="002728A2">
        <w:trPr>
          <w:trHeight w:val="300"/>
        </w:trPr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buprofen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728A2" w:rsidRPr="002728A2" w:rsidTr="002728A2">
        <w:trPr>
          <w:trHeight w:val="300"/>
        </w:trPr>
        <w:tc>
          <w:tcPr>
            <w:tcW w:w="1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bookmarkStart w:id="0" w:name="_GoBack" w:colFirst="1" w:colLast="9"/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TXB2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0.0673 (0.038 - 0.165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683 (0.0413 - 0.0981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0.0378 (0.0223 - 0.0647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986</w:t>
            </w: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0.0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 0.0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5</w:t>
            </w: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bookmarkEnd w:id="0"/>
      <w:tr w:rsidR="002728A2" w:rsidRPr="002728A2" w:rsidTr="002728A2">
        <w:trPr>
          <w:trHeight w:val="300"/>
        </w:trPr>
        <w:tc>
          <w:tcPr>
            <w:tcW w:w="1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PGD2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0.049 (0.0205 - 0.123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0.0687 (0.0204 - 0.181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0.0649 (0.0192 - 0.15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0.0925 (0.0226 - 0.428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2728A2" w:rsidRPr="002728A2" w:rsidTr="002728A2">
        <w:trPr>
          <w:trHeight w:val="300"/>
        </w:trPr>
        <w:tc>
          <w:tcPr>
            <w:tcW w:w="1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11-HET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5.64 (4.02 - 9.58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4.48 (2.12 - 15.9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6.14 (3.99 - 12.1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5.68 (1.82 - 17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2728A2" w:rsidRPr="002728A2" w:rsidTr="002728A2">
        <w:trPr>
          <w:trHeight w:val="300"/>
        </w:trPr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9-HODE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87 (58.2 - 140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95 (47.8 - 296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104 (56.1 - 175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104 (31.2 - 297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8A2" w:rsidRPr="002728A2" w:rsidRDefault="002728A2" w:rsidP="002728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28A2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</w:tbl>
    <w:p w:rsidR="002728A2" w:rsidRPr="002728A2" w:rsidRDefault="002728A2" w:rsidP="002728A2">
      <w:pPr>
        <w:spacing w:after="0" w:line="240" w:lineRule="auto"/>
        <w:rPr>
          <w:rFonts w:eastAsia="Times New Roman" w:cs="Times New Roman"/>
          <w:color w:val="000000"/>
          <w:sz w:val="20"/>
          <w:szCs w:val="20"/>
        </w:rPr>
      </w:pPr>
      <w:r w:rsidRPr="002728A2">
        <w:rPr>
          <w:rFonts w:eastAsia="Times New Roman" w:cs="Times New Roman"/>
          <w:color w:val="000000"/>
          <w:sz w:val="20"/>
          <w:szCs w:val="20"/>
        </w:rPr>
        <w:t xml:space="preserve">Results are reported as Geometric Means (Ranges) of n=8/group. Treatment differences in means were determined by 2-tailed t-tests after transformation to normality.  Differences are indicated at p&lt;0.1 (+), p&lt;0.05 †), p&lt;0.01 (‡). </w:t>
      </w:r>
    </w:p>
    <w:p w:rsidR="00A14296" w:rsidRPr="00F3597E" w:rsidRDefault="00A14296">
      <w:pPr>
        <w:rPr>
          <w:rFonts w:cs="Times New Roman"/>
          <w:sz w:val="20"/>
          <w:szCs w:val="20"/>
        </w:rPr>
      </w:pPr>
    </w:p>
    <w:p w:rsidR="006A2BA3" w:rsidRPr="006A2BA3" w:rsidRDefault="006A2BA3" w:rsidP="006A2BA3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</w:rPr>
      </w:pPr>
      <w:r w:rsidRPr="006A2BA3">
        <w:rPr>
          <w:rFonts w:ascii="Calibri" w:eastAsia="Times New Roman" w:hAnsi="Calibri" w:cs="Times New Roman"/>
          <w:b/>
          <w:bCs/>
          <w:color w:val="000000"/>
        </w:rPr>
        <w:lastRenderedPageBreak/>
        <w:t xml:space="preserve">Plasma </w:t>
      </w:r>
      <w:proofErr w:type="spellStart"/>
      <w:r w:rsidRPr="006A2BA3">
        <w:rPr>
          <w:rFonts w:ascii="Calibri" w:eastAsia="Times New Roman" w:hAnsi="Calibri" w:cs="Times New Roman"/>
          <w:b/>
          <w:bCs/>
          <w:color w:val="000000"/>
        </w:rPr>
        <w:t>Monoacylglycerols</w:t>
      </w:r>
      <w:proofErr w:type="spellEnd"/>
      <w:r w:rsidRPr="006A2BA3">
        <w:rPr>
          <w:rFonts w:ascii="Calibri" w:eastAsia="Times New Roman" w:hAnsi="Calibri" w:cs="Times New Roman"/>
          <w:b/>
          <w:bCs/>
          <w:color w:val="000000"/>
        </w:rPr>
        <w:t xml:space="preserve"> and </w:t>
      </w:r>
      <w:proofErr w:type="spellStart"/>
      <w:r w:rsidRPr="006A2BA3">
        <w:rPr>
          <w:rFonts w:ascii="Calibri" w:eastAsia="Times New Roman" w:hAnsi="Calibri" w:cs="Times New Roman"/>
          <w:b/>
          <w:bCs/>
          <w:color w:val="000000"/>
        </w:rPr>
        <w:t>Acylethanolamides</w:t>
      </w:r>
      <w:proofErr w:type="spellEnd"/>
      <w:r w:rsidRPr="006A2BA3">
        <w:rPr>
          <w:rFonts w:ascii="Calibri" w:eastAsia="Times New Roman" w:hAnsi="Calibri" w:cs="Times New Roman"/>
          <w:b/>
          <w:bCs/>
          <w:color w:val="000000"/>
        </w:rPr>
        <w:t xml:space="preserve">, and </w:t>
      </w:r>
      <w:proofErr w:type="spellStart"/>
      <w:r w:rsidRPr="006A2BA3">
        <w:rPr>
          <w:rFonts w:ascii="Calibri" w:eastAsia="Times New Roman" w:hAnsi="Calibri" w:cs="Times New Roman"/>
          <w:b/>
          <w:bCs/>
          <w:color w:val="000000"/>
        </w:rPr>
        <w:t>Acylglycine</w:t>
      </w:r>
      <w:proofErr w:type="spellEnd"/>
      <w:r w:rsidRPr="006A2BA3">
        <w:rPr>
          <w:rFonts w:ascii="Calibri" w:eastAsia="Times New Roman" w:hAnsi="Calibri" w:cs="Times New Roman"/>
          <w:b/>
          <w:bCs/>
          <w:color w:val="000000"/>
        </w:rPr>
        <w:t xml:space="preserve"> Concentrations (</w:t>
      </w:r>
      <w:proofErr w:type="spellStart"/>
      <w:r w:rsidRPr="006A2BA3">
        <w:rPr>
          <w:rFonts w:ascii="Calibri" w:eastAsia="Times New Roman" w:hAnsi="Calibri" w:cs="Times New Roman"/>
          <w:b/>
          <w:bCs/>
          <w:color w:val="000000"/>
        </w:rPr>
        <w:t>nM</w:t>
      </w:r>
      <w:proofErr w:type="spellEnd"/>
      <w:r w:rsidRPr="006A2BA3">
        <w:rPr>
          <w:rFonts w:ascii="Calibri" w:eastAsia="Times New Roman" w:hAnsi="Calibri" w:cs="Times New Roman"/>
          <w:b/>
          <w:bCs/>
          <w:color w:val="000000"/>
        </w:rPr>
        <w:t>)</w:t>
      </w:r>
    </w:p>
    <w:tbl>
      <w:tblPr>
        <w:tblW w:w="11806" w:type="dxa"/>
        <w:tblInd w:w="93" w:type="dxa"/>
        <w:tblLook w:val="04A0" w:firstRow="1" w:lastRow="0" w:firstColumn="1" w:lastColumn="0" w:noHBand="0" w:noVBand="1"/>
      </w:tblPr>
      <w:tblGrid>
        <w:gridCol w:w="970"/>
        <w:gridCol w:w="2181"/>
        <w:gridCol w:w="528"/>
        <w:gridCol w:w="2181"/>
        <w:gridCol w:w="528"/>
        <w:gridCol w:w="2181"/>
        <w:gridCol w:w="528"/>
        <w:gridCol w:w="2181"/>
        <w:gridCol w:w="528"/>
      </w:tblGrid>
      <w:tr w:rsidR="00A14296" w:rsidRPr="00F3597E" w:rsidTr="00A14296">
        <w:trPr>
          <w:trHeight w:val="300"/>
        </w:trPr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ay 3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ay 7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ay 10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14296" w:rsidRPr="00F3597E" w:rsidTr="00613CC6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ontrol</w:t>
            </w:r>
          </w:p>
        </w:tc>
      </w:tr>
      <w:tr w:rsidR="00A14296" w:rsidRPr="00F3597E" w:rsidTr="00A14296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-OG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91 (78.4 - 93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200 (558 - 1590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667 (242 - 1600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680 (173 - 2760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14296" w:rsidRPr="00F3597E" w:rsidTr="00A14296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-OG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47.9 (15 - 159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89 (94.8 - 26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07 (36.1 - 27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16 (29.1 - 373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14296" w:rsidRPr="00F3597E" w:rsidTr="00A14296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-LG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413 (93.5 - 1090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270 (805 - 1910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745 (419 - 1380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427 (123 - 1590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14296" w:rsidRPr="00F3597E" w:rsidTr="00A14296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-LG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01 (20.6 - 279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308 (194 - 462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76 (103 - 322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10 (34.2 - 362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14296" w:rsidRPr="00F3597E" w:rsidTr="00A14296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-AG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69.4 (36 - 119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06 (73.8 - 160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72.7 (42.3 - 111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89.7 (52.6 - 138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14296" w:rsidRPr="00F3597E" w:rsidTr="00A14296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-AG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0.7 (5.62 - 18.9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6.8 (11.3 - 25.9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1 (6.08 - 17.6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3.1 (7.53 - 23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14296" w:rsidRPr="00F3597E" w:rsidTr="00A14296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OE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3.4 (40.8 - 65.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2.8 (43.5 - 72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47 (26.7 - 69.9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37.1 (20.8 - 56.9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14296" w:rsidRPr="00F3597E" w:rsidTr="00A14296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LE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.91 (2.49 - 3.48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3.48 (2.47 - 4.63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3.24 (2.14 - 4.65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3.21 (2.44 - 4.28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14296" w:rsidRPr="00F3597E" w:rsidTr="00A14296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AE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391 (0.341 - 0.432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398 (0.321 - 0.466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452 (0.26 - 0.701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487 (0.433 - 0.579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14296" w:rsidRPr="00F3597E" w:rsidTr="00A14296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DE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298 (0.223 - 0.418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347 (0.307 - 0.42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388 (0.327 - 0.5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346 (0.239 - 0.428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14296" w:rsidRPr="00F3597E" w:rsidTr="00A14296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NO-</w:t>
            </w:r>
            <w:proofErr w:type="spellStart"/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1.5 (9.58 - 15.9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5.2 (10.3 - 21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2.5 (4.96 - 20.2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1.4 (6.7 - 19.1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14296" w:rsidRPr="00F3597E" w:rsidTr="00A14296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NA-</w:t>
            </w:r>
            <w:proofErr w:type="spellStart"/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563 (0.359 - 0.82)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825 (0.413 - 1.54)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804 (0.5 - 1.91)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688 (0.327 - 2.2)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14296" w:rsidRPr="00F3597E" w:rsidTr="00613CC6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buprofen</w:t>
            </w:r>
          </w:p>
        </w:tc>
      </w:tr>
      <w:tr w:rsidR="00A14296" w:rsidRPr="00F3597E" w:rsidTr="00A14296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-OG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75 (204 - 2610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647 (325 - 1120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688 (411 - 1490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643 (360 - 1730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A14296" w:rsidRPr="00F3597E" w:rsidTr="00A14296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-OG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89.2 (32.8 - 39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99 (39.8 - 187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11 (73.1 - 215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09 (55.7 - 309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A14296" w:rsidRPr="00F3597E" w:rsidTr="00A14296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-LG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716 (184 - 2770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758 (406 - 1380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786 (528 - 1240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427 (178 - 1060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A14296" w:rsidRPr="00F3597E" w:rsidTr="00A14296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-LG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78 (43.7 - 760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84 (93.1 - 368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97 (146 - 301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05 (46 - 267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A14296" w:rsidRPr="00F3597E" w:rsidTr="00A14296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-AG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19 (93.1 - 23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87.9 (59.3 - 187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67.5 (35.4 - 145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70.4 (33.6 - 17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A14296" w:rsidRPr="00F3597E" w:rsidTr="00A14296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-AG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7.5 (13.7 - 35.7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2.7 (7.46 - 27.7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0.9 (4.87 - 18.5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0.3 (5.4 - 22.2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A14296" w:rsidRPr="00F3597E" w:rsidTr="00A14296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OE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2 (32.4 - 67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56.2 (39 - 79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61.5 (39.4 - 121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34.5 (24.2 - 68.7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A14296" w:rsidRPr="00F3597E" w:rsidTr="00A14296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LE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2.87 (2.15 - 3.85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3.71 (2.83 - 4.36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4.02 (2.74 - 6.58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3.26 (2.16 - 6.63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A14296" w:rsidRPr="00F3597E" w:rsidTr="00A14296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AE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391 (0.326 - 0.511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391 (0.323 - 0.523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54 (0.293 - 0.849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428 (0.308 - 0.551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A14296" w:rsidRPr="00F3597E" w:rsidTr="00A14296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DE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281 (0.213 - 0.345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333 (0.215 - 0.46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386 (0.277 - 0.59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327 (0.267 - 0.535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A14296" w:rsidRPr="00F3597E" w:rsidTr="00A14296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NO-</w:t>
            </w:r>
            <w:proofErr w:type="spellStart"/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0.6 (8.6 - 16.8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5.5 (8.07 - 22.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5.7 (8.74 - 24.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11.4 (6.86 - 22.8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A14296" w:rsidRPr="00F3597E" w:rsidTr="00A14296">
        <w:trPr>
          <w:trHeight w:val="300"/>
        </w:trPr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NA-</w:t>
            </w:r>
            <w:proofErr w:type="spellStart"/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581 (0.397 - 1.12)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962 (0.454 - 3.71)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907 (0.364 - 1.42)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0.569 (0.202 - 1.32)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296" w:rsidRPr="00F3597E" w:rsidRDefault="00A14296" w:rsidP="00A142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597E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</w:tbl>
    <w:p w:rsidR="006A2BA3" w:rsidRPr="00F3597E" w:rsidRDefault="006A2BA3" w:rsidP="006A2BA3">
      <w:pPr>
        <w:spacing w:after="0" w:line="240" w:lineRule="auto"/>
        <w:rPr>
          <w:rFonts w:eastAsia="Times New Roman" w:cs="Times New Roman"/>
          <w:color w:val="000000"/>
          <w:sz w:val="20"/>
          <w:szCs w:val="20"/>
        </w:rPr>
      </w:pPr>
      <w:r w:rsidRPr="00F3597E">
        <w:rPr>
          <w:rFonts w:eastAsia="Times New Roman" w:cs="Times New Roman"/>
          <w:color w:val="000000"/>
          <w:sz w:val="20"/>
          <w:szCs w:val="20"/>
        </w:rPr>
        <w:t>Results are reported as Geometric Means (Ranges)</w:t>
      </w:r>
      <w:r>
        <w:rPr>
          <w:rFonts w:eastAsia="Times New Roman" w:cs="Times New Roman"/>
          <w:color w:val="000000"/>
          <w:sz w:val="20"/>
          <w:szCs w:val="20"/>
        </w:rPr>
        <w:t xml:space="preserve"> of n=8/group</w:t>
      </w:r>
      <w:r w:rsidRPr="00F3597E">
        <w:rPr>
          <w:rFonts w:eastAsia="Times New Roman" w:cs="Times New Roman"/>
          <w:color w:val="000000"/>
          <w:sz w:val="20"/>
          <w:szCs w:val="20"/>
        </w:rPr>
        <w:t xml:space="preserve">. </w:t>
      </w:r>
      <w:r>
        <w:rPr>
          <w:rFonts w:eastAsia="Times New Roman" w:cs="Times New Roman"/>
          <w:color w:val="000000"/>
          <w:sz w:val="20"/>
          <w:szCs w:val="20"/>
        </w:rPr>
        <w:t xml:space="preserve">Treatment differences in means </w:t>
      </w:r>
      <w:r w:rsidRPr="00F3597E">
        <w:rPr>
          <w:rFonts w:eastAsia="Times New Roman" w:cs="Times New Roman"/>
          <w:color w:val="000000"/>
          <w:sz w:val="20"/>
          <w:szCs w:val="20"/>
        </w:rPr>
        <w:t xml:space="preserve">were determined by 2-tailed t-tests after transformation to normality.  Differences are indicated at p&lt;0.1 (+), p&lt;0.05 †), p&lt;0.01 (‡). </w:t>
      </w:r>
    </w:p>
    <w:p w:rsidR="00A14296" w:rsidRPr="00F3597E" w:rsidRDefault="00A14296" w:rsidP="00B9511B">
      <w:pPr>
        <w:rPr>
          <w:rFonts w:cs="Times New Roman"/>
          <w:sz w:val="20"/>
          <w:szCs w:val="20"/>
        </w:rPr>
      </w:pPr>
    </w:p>
    <w:sectPr w:rsidR="00A14296" w:rsidRPr="00F3597E" w:rsidSect="00E22B5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11B"/>
    <w:rsid w:val="000A2A6E"/>
    <w:rsid w:val="0010368F"/>
    <w:rsid w:val="00116883"/>
    <w:rsid w:val="00176956"/>
    <w:rsid w:val="002728A2"/>
    <w:rsid w:val="00393FDD"/>
    <w:rsid w:val="004448FF"/>
    <w:rsid w:val="00613CC6"/>
    <w:rsid w:val="006A2BA3"/>
    <w:rsid w:val="006D3196"/>
    <w:rsid w:val="0073332F"/>
    <w:rsid w:val="007B3F2B"/>
    <w:rsid w:val="0091043F"/>
    <w:rsid w:val="00A14296"/>
    <w:rsid w:val="00A46910"/>
    <w:rsid w:val="00B9511B"/>
    <w:rsid w:val="00C15FF7"/>
    <w:rsid w:val="00C8065A"/>
    <w:rsid w:val="00E034A7"/>
    <w:rsid w:val="00E22B55"/>
    <w:rsid w:val="00E30967"/>
    <w:rsid w:val="00F05B3C"/>
    <w:rsid w:val="00F35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A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51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A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51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79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1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6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1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2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0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2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6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8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2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3294</Words>
  <Characters>18780</Characters>
  <Application>Microsoft Office Word</Application>
  <DocSecurity>0</DocSecurity>
  <Lines>156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core</dc:creator>
  <cp:lastModifiedBy>John Newman</cp:lastModifiedBy>
  <cp:revision>2</cp:revision>
  <dcterms:created xsi:type="dcterms:W3CDTF">2015-12-11T22:08:00Z</dcterms:created>
  <dcterms:modified xsi:type="dcterms:W3CDTF">2015-12-11T22:08:00Z</dcterms:modified>
</cp:coreProperties>
</file>